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17ED2" w14:textId="386E1B49" w:rsidR="00C70780" w:rsidRPr="00C70780" w:rsidRDefault="00C70780" w:rsidP="00C70780">
      <w:pPr>
        <w:spacing w:after="12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7078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7319A472" w14:textId="77777777" w:rsidR="00C70780" w:rsidRDefault="00C70780" w:rsidP="00C70780">
      <w:pPr>
        <w:spacing w:after="120"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F92349F" w14:textId="16FEA375" w:rsidR="00C70780" w:rsidRPr="005527E2" w:rsidRDefault="00C70780" w:rsidP="00C70780">
      <w:pPr>
        <w:spacing w:after="120"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5527E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Examining key factors impact on health science students’ intentions to adopt </w:t>
      </w:r>
      <w:r w:rsidRPr="001422C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genetic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and pharmacogenomics </w:t>
      </w:r>
      <w:r w:rsidRPr="001422C9">
        <w:rPr>
          <w:rFonts w:ascii="Times New Roman" w:eastAsia="Times New Roman" w:hAnsi="Times New Roman" w:cs="Times New Roman"/>
          <w:b/>
          <w:bCs/>
          <w:sz w:val="28"/>
          <w:szCs w:val="28"/>
        </w:rPr>
        <w:t>testing: A comparative</w:t>
      </w:r>
      <w:r w:rsidRPr="005527E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path analysis in two different healthcare settings</w:t>
      </w:r>
    </w:p>
    <w:p w14:paraId="76F96DEF" w14:textId="77777777" w:rsidR="00C70780" w:rsidRDefault="00C70780" w:rsidP="00C7078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9FB502D" w14:textId="35AC448B" w:rsidR="00C70780" w:rsidRPr="005C0ADC" w:rsidRDefault="00C70780" w:rsidP="00C7078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</w:pPr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Margarita-</w:t>
      </w:r>
      <w:proofErr w:type="spellStart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Ioanna</w:t>
      </w:r>
      <w:proofErr w:type="spellEnd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Koufaki</w:t>
      </w:r>
      <w:proofErr w:type="spellEnd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ES"/>
        </w:rPr>
        <w:t>1</w:t>
      </w:r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 xml:space="preserve">, </w:t>
      </w:r>
      <w:proofErr w:type="spellStart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Stavroula</w:t>
      </w:r>
      <w:proofErr w:type="spellEnd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Siamoglou</w:t>
      </w:r>
      <w:proofErr w:type="spellEnd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ES"/>
        </w:rPr>
        <w:t>1</w:t>
      </w:r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 xml:space="preserve"> George P. </w:t>
      </w:r>
      <w:proofErr w:type="spellStart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Patrinos</w:t>
      </w:r>
      <w:proofErr w:type="spellEnd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ES"/>
        </w:rPr>
        <w:t>1,2,3</w:t>
      </w:r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 xml:space="preserve">, </w:t>
      </w:r>
      <w:proofErr w:type="spellStart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Konstantinos</w:t>
      </w:r>
      <w:proofErr w:type="spellEnd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Vasileiou</w:t>
      </w:r>
      <w:proofErr w:type="spellEnd"/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r w:rsidRPr="005C0AD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s-ES"/>
        </w:rPr>
        <w:t>1</w:t>
      </w:r>
    </w:p>
    <w:p w14:paraId="193FACFC" w14:textId="77777777" w:rsidR="00C70780" w:rsidRPr="005C0ADC" w:rsidRDefault="00C70780" w:rsidP="00C7078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3ADC02D5" w14:textId="77777777" w:rsidR="00C70780" w:rsidRPr="005527E2" w:rsidRDefault="00C70780" w:rsidP="00C7078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27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5527E2">
        <w:rPr>
          <w:rFonts w:ascii="Times New Roman" w:hAnsi="Times New Roman" w:cs="Times New Roman"/>
          <w:color w:val="000000" w:themeColor="text1"/>
          <w:sz w:val="24"/>
          <w:szCs w:val="24"/>
        </w:rPr>
        <w:t>University of Patras School of Health Sciences, Department of Pharmacy, Laboratory of Pharmacogenomics and Individualized Therapy, Patras, Greece</w:t>
      </w:r>
    </w:p>
    <w:p w14:paraId="25658391" w14:textId="77777777" w:rsidR="00C70780" w:rsidRPr="005527E2" w:rsidRDefault="00C70780" w:rsidP="00C7078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527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527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ted Arab Emirates University, College of Medicine and Health Sciences, Department of Pathology, Al-Ain, United Arab Emirates </w:t>
      </w:r>
    </w:p>
    <w:p w14:paraId="42751184" w14:textId="77777777" w:rsidR="00C70780" w:rsidRPr="005527E2" w:rsidRDefault="00C70780" w:rsidP="00C7078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527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527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ted Arab Emirates University, Zayed </w:t>
      </w:r>
      <w:proofErr w:type="spellStart"/>
      <w:r w:rsidRPr="005527E2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5527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Health Sciences, Al-Ain, United Ara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irates</w:t>
      </w:r>
    </w:p>
    <w:p w14:paraId="202DC581" w14:textId="77777777" w:rsidR="00C70780" w:rsidRPr="005527E2" w:rsidRDefault="00C70780" w:rsidP="00C7078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0E4363" w14:textId="77777777" w:rsidR="00E502B6" w:rsidRPr="00C6306C" w:rsidRDefault="00E502B6" w:rsidP="00E502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801A14" w14:textId="77777777" w:rsidR="00C70780" w:rsidRDefault="00C707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0C0D2AD" w14:textId="50D124C2" w:rsidR="00E502B6" w:rsidRPr="00C70780" w:rsidRDefault="00E502B6" w:rsidP="00E502B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07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. </w:t>
      </w:r>
      <w:r w:rsidR="00C6306C" w:rsidRPr="00C70780">
        <w:rPr>
          <w:rFonts w:ascii="Times New Roman" w:hAnsi="Times New Roman" w:cs="Times New Roman"/>
          <w:sz w:val="24"/>
          <w:szCs w:val="24"/>
        </w:rPr>
        <w:t>Factors and Variables included in the Survey Instrument</w:t>
      </w:r>
    </w:p>
    <w:tbl>
      <w:tblPr>
        <w:tblW w:w="97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8793"/>
      </w:tblGrid>
      <w:tr w:rsidR="00C6306C" w:rsidRPr="00C6306C" w14:paraId="736425E9" w14:textId="77777777" w:rsidTr="00C6306C">
        <w:tc>
          <w:tcPr>
            <w:tcW w:w="9781" w:type="dxa"/>
            <w:gridSpan w:val="2"/>
          </w:tcPr>
          <w:p w14:paraId="0484BD70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</w:pPr>
            <w:r w:rsidRPr="00C6306C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>Genetics training</w:t>
            </w:r>
          </w:p>
        </w:tc>
      </w:tr>
      <w:tr w:rsidR="00C6306C" w:rsidRPr="00C6306C" w14:paraId="0EC3E774" w14:textId="77777777" w:rsidTr="00C6306C">
        <w:tc>
          <w:tcPr>
            <w:tcW w:w="988" w:type="dxa"/>
            <w:vAlign w:val="center"/>
          </w:tcPr>
          <w:p w14:paraId="640F4CA2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1</w:t>
            </w:r>
          </w:p>
        </w:tc>
        <w:tc>
          <w:tcPr>
            <w:tcW w:w="8793" w:type="dxa"/>
            <w:vAlign w:val="center"/>
          </w:tcPr>
          <w:p w14:paraId="39FBDFC2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eel adequately trained </w:t>
            </w:r>
            <w:proofErr w:type="gramStart"/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regard to</w:t>
            </w:r>
            <w:proofErr w:type="gramEnd"/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aw a pedigree</w:t>
            </w:r>
          </w:p>
        </w:tc>
      </w:tr>
      <w:tr w:rsidR="00C6306C" w:rsidRPr="00C6306C" w14:paraId="646E4AE4" w14:textId="77777777" w:rsidTr="00C6306C">
        <w:tc>
          <w:tcPr>
            <w:tcW w:w="988" w:type="dxa"/>
            <w:vAlign w:val="center"/>
          </w:tcPr>
          <w:p w14:paraId="0C92F5AE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2</w:t>
            </w:r>
          </w:p>
        </w:tc>
        <w:tc>
          <w:tcPr>
            <w:tcW w:w="8793" w:type="dxa"/>
            <w:vAlign w:val="center"/>
          </w:tcPr>
          <w:p w14:paraId="7CE7D1F3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adequately trained to discuss with a family the results of a genetic test and consult them accordingly.</w:t>
            </w:r>
          </w:p>
        </w:tc>
      </w:tr>
      <w:tr w:rsidR="00C6306C" w:rsidRPr="00C6306C" w14:paraId="749F6DAF" w14:textId="77777777" w:rsidTr="00C6306C">
        <w:tc>
          <w:tcPr>
            <w:tcW w:w="9781" w:type="dxa"/>
            <w:gridSpan w:val="2"/>
          </w:tcPr>
          <w:p w14:paraId="763BF127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</w:pPr>
            <w:r w:rsidRPr="00C6306C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>Genomics Benefits on Disease Management</w:t>
            </w:r>
          </w:p>
        </w:tc>
      </w:tr>
      <w:tr w:rsidR="00C6306C" w:rsidRPr="00C6306C" w14:paraId="706FE89D" w14:textId="77777777" w:rsidTr="00C6306C">
        <w:tc>
          <w:tcPr>
            <w:tcW w:w="988" w:type="dxa"/>
            <w:vAlign w:val="center"/>
          </w:tcPr>
          <w:p w14:paraId="233FD0FB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1</w:t>
            </w:r>
          </w:p>
        </w:tc>
        <w:tc>
          <w:tcPr>
            <w:tcW w:w="8793" w:type="dxa"/>
            <w:vAlign w:val="center"/>
          </w:tcPr>
          <w:p w14:paraId="6240F124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ic knowledge is helpful for: disease diagnosis</w:t>
            </w:r>
          </w:p>
        </w:tc>
      </w:tr>
      <w:tr w:rsidR="00C6306C" w:rsidRPr="00C6306C" w14:paraId="658BACB8" w14:textId="77777777" w:rsidTr="00C6306C">
        <w:tc>
          <w:tcPr>
            <w:tcW w:w="988" w:type="dxa"/>
            <w:vAlign w:val="center"/>
          </w:tcPr>
          <w:p w14:paraId="103BB684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2</w:t>
            </w:r>
          </w:p>
        </w:tc>
        <w:tc>
          <w:tcPr>
            <w:tcW w:w="8793" w:type="dxa"/>
            <w:vAlign w:val="center"/>
          </w:tcPr>
          <w:p w14:paraId="5DD59395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ic knowledge is helpful for: disease treatments</w:t>
            </w:r>
          </w:p>
        </w:tc>
      </w:tr>
      <w:tr w:rsidR="00C6306C" w:rsidRPr="00C6306C" w14:paraId="5C3034B8" w14:textId="77777777" w:rsidTr="00C6306C">
        <w:tc>
          <w:tcPr>
            <w:tcW w:w="988" w:type="dxa"/>
            <w:vAlign w:val="center"/>
          </w:tcPr>
          <w:p w14:paraId="3A6DF6C5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3</w:t>
            </w:r>
          </w:p>
        </w:tc>
        <w:tc>
          <w:tcPr>
            <w:tcW w:w="8793" w:type="dxa"/>
            <w:vAlign w:val="center"/>
          </w:tcPr>
          <w:p w14:paraId="27A0BAEF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ic knowledge is helpful for: disease prevention</w:t>
            </w:r>
          </w:p>
        </w:tc>
      </w:tr>
      <w:tr w:rsidR="00C6306C" w:rsidRPr="00C6306C" w14:paraId="6D08056D" w14:textId="77777777" w:rsidTr="00C6306C">
        <w:tc>
          <w:tcPr>
            <w:tcW w:w="988" w:type="dxa"/>
            <w:vAlign w:val="center"/>
          </w:tcPr>
          <w:p w14:paraId="40636523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4</w:t>
            </w:r>
          </w:p>
        </w:tc>
        <w:tc>
          <w:tcPr>
            <w:tcW w:w="8793" w:type="dxa"/>
            <w:vAlign w:val="center"/>
          </w:tcPr>
          <w:p w14:paraId="402BD7F1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ic knowledge is helpful for: disease prognosis</w:t>
            </w:r>
          </w:p>
        </w:tc>
      </w:tr>
      <w:tr w:rsidR="00C6306C" w:rsidRPr="00C6306C" w14:paraId="0DC54262" w14:textId="77777777" w:rsidTr="00C6306C">
        <w:tc>
          <w:tcPr>
            <w:tcW w:w="9781" w:type="dxa"/>
            <w:gridSpan w:val="2"/>
          </w:tcPr>
          <w:p w14:paraId="67C50E5F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>Pharmacogenomics Benefits on Drug Management</w:t>
            </w:r>
          </w:p>
        </w:tc>
      </w:tr>
      <w:tr w:rsidR="00C6306C" w:rsidRPr="00C6306C" w14:paraId="357F84F9" w14:textId="77777777" w:rsidTr="00C6306C">
        <w:tc>
          <w:tcPr>
            <w:tcW w:w="988" w:type="dxa"/>
            <w:vAlign w:val="bottom"/>
          </w:tcPr>
          <w:p w14:paraId="63906458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M1</w:t>
            </w:r>
          </w:p>
        </w:tc>
        <w:tc>
          <w:tcPr>
            <w:tcW w:w="8793" w:type="dxa"/>
            <w:vAlign w:val="bottom"/>
          </w:tcPr>
          <w:p w14:paraId="35666D65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lieve that pharmacogenomics: increases drug efficacy</w:t>
            </w:r>
          </w:p>
        </w:tc>
      </w:tr>
      <w:tr w:rsidR="00C6306C" w:rsidRPr="00C6306C" w14:paraId="54B42A72" w14:textId="77777777" w:rsidTr="00C6306C">
        <w:tc>
          <w:tcPr>
            <w:tcW w:w="988" w:type="dxa"/>
            <w:vAlign w:val="bottom"/>
          </w:tcPr>
          <w:p w14:paraId="781D10A8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M2</w:t>
            </w:r>
          </w:p>
        </w:tc>
        <w:tc>
          <w:tcPr>
            <w:tcW w:w="8793" w:type="dxa"/>
            <w:vAlign w:val="bottom"/>
          </w:tcPr>
          <w:p w14:paraId="0E14F2D2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lieve that pharmacogenomics: reduces healthcare cost of medication by rationalizing drug use</w:t>
            </w:r>
          </w:p>
        </w:tc>
      </w:tr>
      <w:tr w:rsidR="00C6306C" w:rsidRPr="00C6306C" w14:paraId="5D854064" w14:textId="77777777" w:rsidTr="00C6306C">
        <w:tc>
          <w:tcPr>
            <w:tcW w:w="988" w:type="dxa"/>
            <w:vAlign w:val="bottom"/>
          </w:tcPr>
          <w:p w14:paraId="1ECD2E2F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M3</w:t>
            </w:r>
          </w:p>
        </w:tc>
        <w:tc>
          <w:tcPr>
            <w:tcW w:w="8793" w:type="dxa"/>
            <w:vAlign w:val="bottom"/>
          </w:tcPr>
          <w:p w14:paraId="40718196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lieve that pharmacogenomics: reduces the incidence of adverse drug reactions</w:t>
            </w:r>
          </w:p>
        </w:tc>
      </w:tr>
      <w:tr w:rsidR="00C6306C" w:rsidRPr="00C6306C" w14:paraId="744B9303" w14:textId="77777777" w:rsidTr="00C6306C">
        <w:tc>
          <w:tcPr>
            <w:tcW w:w="988" w:type="dxa"/>
            <w:vAlign w:val="bottom"/>
          </w:tcPr>
          <w:p w14:paraId="5C04218E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M4</w:t>
            </w:r>
          </w:p>
        </w:tc>
        <w:tc>
          <w:tcPr>
            <w:tcW w:w="8793" w:type="dxa"/>
            <w:vAlign w:val="bottom"/>
          </w:tcPr>
          <w:p w14:paraId="25882DA3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lieve that pharmacogenomics: reduces the severity of adverse drug reactions</w:t>
            </w:r>
          </w:p>
        </w:tc>
      </w:tr>
      <w:tr w:rsidR="00C6306C" w:rsidRPr="00C6306C" w14:paraId="065DC899" w14:textId="77777777" w:rsidTr="00C6306C">
        <w:tc>
          <w:tcPr>
            <w:tcW w:w="988" w:type="dxa"/>
            <w:vAlign w:val="bottom"/>
          </w:tcPr>
          <w:p w14:paraId="1253E143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M5</w:t>
            </w:r>
          </w:p>
        </w:tc>
        <w:tc>
          <w:tcPr>
            <w:tcW w:w="8793" w:type="dxa"/>
            <w:vAlign w:val="bottom"/>
          </w:tcPr>
          <w:p w14:paraId="36F594E4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believe that pharmacogenomics: reduces the number of </w:t>
            </w:r>
            <w:proofErr w:type="gramStart"/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cerbation</w:t>
            </w:r>
            <w:proofErr w:type="gramEnd"/>
          </w:p>
        </w:tc>
      </w:tr>
      <w:tr w:rsidR="00C6306C" w:rsidRPr="00C6306C" w14:paraId="32EBF03F" w14:textId="77777777" w:rsidTr="00C6306C">
        <w:tc>
          <w:tcPr>
            <w:tcW w:w="9781" w:type="dxa"/>
            <w:gridSpan w:val="2"/>
          </w:tcPr>
          <w:p w14:paraId="56E539EC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</w:pPr>
            <w:r w:rsidRPr="00C6306C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>Concerns about Genetics</w:t>
            </w:r>
          </w:p>
        </w:tc>
      </w:tr>
      <w:tr w:rsidR="00C6306C" w:rsidRPr="00C6306C" w14:paraId="28600C69" w14:textId="77777777" w:rsidTr="00C6306C">
        <w:tc>
          <w:tcPr>
            <w:tcW w:w="988" w:type="dxa"/>
            <w:vAlign w:val="center"/>
          </w:tcPr>
          <w:p w14:paraId="206C6EBD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1</w:t>
            </w:r>
          </w:p>
        </w:tc>
        <w:tc>
          <w:tcPr>
            <w:tcW w:w="8793" w:type="dxa"/>
            <w:vAlign w:val="center"/>
          </w:tcPr>
          <w:p w14:paraId="7AE117EE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worried that: my privacy and confidentiality is not protected if performed a genetic test</w:t>
            </w:r>
          </w:p>
        </w:tc>
      </w:tr>
      <w:tr w:rsidR="00C6306C" w:rsidRPr="00C6306C" w14:paraId="5EB2C40F" w14:textId="77777777" w:rsidTr="00C6306C">
        <w:tc>
          <w:tcPr>
            <w:tcW w:w="988" w:type="dxa"/>
            <w:vAlign w:val="center"/>
          </w:tcPr>
          <w:p w14:paraId="07C8D0DE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2</w:t>
            </w:r>
          </w:p>
        </w:tc>
        <w:tc>
          <w:tcPr>
            <w:tcW w:w="8793" w:type="dxa"/>
            <w:vAlign w:val="center"/>
          </w:tcPr>
          <w:p w14:paraId="3E019B62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worried that: the findings from genetic research promotes discrimination against groups of people</w:t>
            </w:r>
          </w:p>
        </w:tc>
      </w:tr>
      <w:tr w:rsidR="00C6306C" w:rsidRPr="00C6306C" w14:paraId="18D186A8" w14:textId="77777777" w:rsidTr="00C6306C">
        <w:tc>
          <w:tcPr>
            <w:tcW w:w="988" w:type="dxa"/>
            <w:vAlign w:val="center"/>
          </w:tcPr>
          <w:p w14:paraId="0B185BE7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N3</w:t>
            </w:r>
          </w:p>
        </w:tc>
        <w:tc>
          <w:tcPr>
            <w:tcW w:w="8793" w:type="dxa"/>
            <w:vAlign w:val="center"/>
          </w:tcPr>
          <w:p w14:paraId="408A6856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worried that: the widespread use of genetic research may lead to unforeseen consequences</w:t>
            </w:r>
          </w:p>
        </w:tc>
      </w:tr>
      <w:tr w:rsidR="00C6306C" w:rsidRPr="00C6306C" w14:paraId="73CED144" w14:textId="77777777" w:rsidTr="00C6306C">
        <w:tc>
          <w:tcPr>
            <w:tcW w:w="988" w:type="dxa"/>
            <w:vAlign w:val="center"/>
          </w:tcPr>
          <w:p w14:paraId="3927A596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4</w:t>
            </w:r>
          </w:p>
        </w:tc>
        <w:tc>
          <w:tcPr>
            <w:tcW w:w="8793" w:type="dxa"/>
            <w:vAlign w:val="center"/>
          </w:tcPr>
          <w:p w14:paraId="41083B11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worried that: the result of my genetics testing will affect my employability if I have a serious genetic defect that will be made known to my employer</w:t>
            </w:r>
          </w:p>
        </w:tc>
      </w:tr>
      <w:tr w:rsidR="00C6306C" w:rsidRPr="00C6306C" w14:paraId="4D06DA8A" w14:textId="77777777" w:rsidTr="00C6306C">
        <w:tc>
          <w:tcPr>
            <w:tcW w:w="988" w:type="dxa"/>
            <w:vAlign w:val="center"/>
          </w:tcPr>
          <w:p w14:paraId="603F1297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5</w:t>
            </w:r>
          </w:p>
        </w:tc>
        <w:tc>
          <w:tcPr>
            <w:tcW w:w="8793" w:type="dxa"/>
            <w:vAlign w:val="center"/>
          </w:tcPr>
          <w:p w14:paraId="6EB9127B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worried that: the result of genetics testing may render me unable to get insured, due to serious genetic defect.</w:t>
            </w:r>
          </w:p>
        </w:tc>
      </w:tr>
      <w:tr w:rsidR="00C6306C" w:rsidRPr="00C6306C" w14:paraId="35AC61B2" w14:textId="77777777" w:rsidTr="00C6306C">
        <w:tc>
          <w:tcPr>
            <w:tcW w:w="988" w:type="dxa"/>
            <w:vAlign w:val="center"/>
          </w:tcPr>
          <w:p w14:paraId="1AFAC2AB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6</w:t>
            </w:r>
          </w:p>
        </w:tc>
        <w:tc>
          <w:tcPr>
            <w:tcW w:w="8793" w:type="dxa"/>
            <w:vAlign w:val="center"/>
          </w:tcPr>
          <w:p w14:paraId="210AC821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worried that: genetic information obtained can be misused by corporate or government bodies</w:t>
            </w:r>
          </w:p>
        </w:tc>
      </w:tr>
      <w:tr w:rsidR="00C6306C" w:rsidRPr="00C6306C" w14:paraId="1C5AE8CA" w14:textId="77777777" w:rsidTr="00C6306C">
        <w:tc>
          <w:tcPr>
            <w:tcW w:w="9781" w:type="dxa"/>
            <w:gridSpan w:val="2"/>
          </w:tcPr>
          <w:p w14:paraId="312CBCFC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</w:pPr>
            <w:r w:rsidRPr="00C6306C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>Attitudes towards Genetics</w:t>
            </w:r>
          </w:p>
        </w:tc>
      </w:tr>
      <w:tr w:rsidR="00C6306C" w:rsidRPr="00C6306C" w14:paraId="507FA0E9" w14:textId="77777777" w:rsidTr="00C6306C">
        <w:tc>
          <w:tcPr>
            <w:tcW w:w="988" w:type="dxa"/>
            <w:vAlign w:val="center"/>
          </w:tcPr>
          <w:p w14:paraId="66A14DAB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1</w:t>
            </w:r>
          </w:p>
        </w:tc>
        <w:tc>
          <w:tcPr>
            <w:tcW w:w="8793" w:type="dxa"/>
            <w:vAlign w:val="center"/>
          </w:tcPr>
          <w:p w14:paraId="552D937A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lieve that findings from genetic research will help people to live better lives</w:t>
            </w:r>
          </w:p>
        </w:tc>
      </w:tr>
      <w:tr w:rsidR="00C6306C" w:rsidRPr="00C6306C" w14:paraId="1A1D41AE" w14:textId="77777777" w:rsidTr="00C6306C">
        <w:tc>
          <w:tcPr>
            <w:tcW w:w="988" w:type="dxa"/>
            <w:vAlign w:val="center"/>
          </w:tcPr>
          <w:p w14:paraId="4B4CF292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2</w:t>
            </w:r>
          </w:p>
        </w:tc>
        <w:tc>
          <w:tcPr>
            <w:tcW w:w="8793" w:type="dxa"/>
            <w:vAlign w:val="center"/>
          </w:tcPr>
          <w:p w14:paraId="6202A267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lieve that genetics testing for early detection of diseases is valuable</w:t>
            </w:r>
          </w:p>
        </w:tc>
      </w:tr>
      <w:tr w:rsidR="00C6306C" w:rsidRPr="00C6306C" w14:paraId="7EB7AE49" w14:textId="77777777" w:rsidTr="00C6306C">
        <w:tc>
          <w:tcPr>
            <w:tcW w:w="988" w:type="dxa"/>
            <w:vAlign w:val="center"/>
          </w:tcPr>
          <w:p w14:paraId="6F6D7824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3</w:t>
            </w:r>
          </w:p>
        </w:tc>
        <w:tc>
          <w:tcPr>
            <w:tcW w:w="8793" w:type="dxa"/>
            <w:vAlign w:val="center"/>
          </w:tcPr>
          <w:p w14:paraId="55A6E54D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that knowledge about genetic background of disease will help people to live longer and better</w:t>
            </w:r>
          </w:p>
        </w:tc>
      </w:tr>
      <w:tr w:rsidR="00C6306C" w:rsidRPr="00C6306C" w14:paraId="04D5E859" w14:textId="77777777" w:rsidTr="00C6306C">
        <w:tc>
          <w:tcPr>
            <w:tcW w:w="988" w:type="dxa"/>
            <w:vAlign w:val="center"/>
          </w:tcPr>
          <w:p w14:paraId="67A61543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4</w:t>
            </w:r>
          </w:p>
        </w:tc>
        <w:tc>
          <w:tcPr>
            <w:tcW w:w="8793" w:type="dxa"/>
            <w:vAlign w:val="center"/>
          </w:tcPr>
          <w:p w14:paraId="698A9729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lieve that genetic research can help a child to live a better life</w:t>
            </w:r>
          </w:p>
        </w:tc>
      </w:tr>
      <w:tr w:rsidR="00C6306C" w:rsidRPr="00C6306C" w14:paraId="2262F62A" w14:textId="77777777" w:rsidTr="00C6306C">
        <w:tc>
          <w:tcPr>
            <w:tcW w:w="9781" w:type="dxa"/>
            <w:gridSpan w:val="2"/>
          </w:tcPr>
          <w:p w14:paraId="1D3F59C1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</w:pPr>
            <w:r w:rsidRPr="00C6306C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 xml:space="preserve">Intentions to Adopt Genetics for </w:t>
            </w:r>
            <w:proofErr w:type="spellStart"/>
            <w:r w:rsidRPr="00C6306C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  <w:t>Self Use</w:t>
            </w:r>
            <w:proofErr w:type="spellEnd"/>
          </w:p>
        </w:tc>
      </w:tr>
      <w:tr w:rsidR="00C6306C" w:rsidRPr="00C6306C" w14:paraId="42E98ECF" w14:textId="77777777" w:rsidTr="00C6306C">
        <w:tc>
          <w:tcPr>
            <w:tcW w:w="988" w:type="dxa"/>
            <w:vAlign w:val="center"/>
          </w:tcPr>
          <w:p w14:paraId="498A73D0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1</w:t>
            </w:r>
          </w:p>
        </w:tc>
        <w:tc>
          <w:tcPr>
            <w:tcW w:w="8793" w:type="dxa"/>
            <w:vAlign w:val="center"/>
          </w:tcPr>
          <w:p w14:paraId="5F89C222" w14:textId="77777777" w:rsidR="00C6306C" w:rsidRPr="00C6306C" w:rsidRDefault="00C6306C" w:rsidP="003D303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nt to know my own genetic profile</w:t>
            </w:r>
          </w:p>
        </w:tc>
      </w:tr>
      <w:tr w:rsidR="00C6306C" w:rsidRPr="00C6306C" w14:paraId="6D5E5E3C" w14:textId="77777777" w:rsidTr="00BA03BC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51869BA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2</w:t>
            </w:r>
          </w:p>
        </w:tc>
        <w:tc>
          <w:tcPr>
            <w:tcW w:w="8793" w:type="dxa"/>
            <w:tcBorders>
              <w:bottom w:val="single" w:sz="4" w:space="0" w:color="auto"/>
            </w:tcBorders>
            <w:vAlign w:val="center"/>
          </w:tcPr>
          <w:p w14:paraId="649CC5D5" w14:textId="77777777" w:rsidR="00C6306C" w:rsidRPr="00C6306C" w:rsidRDefault="00C6306C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0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nt to know what kind of diseases I could get in the future</w:t>
            </w:r>
          </w:p>
        </w:tc>
      </w:tr>
    </w:tbl>
    <w:p w14:paraId="027BFC59" w14:textId="698C9BF3" w:rsidR="00C6306C" w:rsidRPr="00C6306C" w:rsidRDefault="00C6306C" w:rsidP="00E502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E36EB5" w14:textId="77777777" w:rsidR="00E502B6" w:rsidRPr="00C6306C" w:rsidRDefault="00E502B6" w:rsidP="00E502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06C">
        <w:rPr>
          <w:rFonts w:ascii="Times New Roman" w:hAnsi="Times New Roman" w:cs="Times New Roman"/>
        </w:rPr>
        <w:br w:type="page"/>
      </w:r>
    </w:p>
    <w:p w14:paraId="5318CF6F" w14:textId="2773F4D9" w:rsidR="00F029E7" w:rsidRPr="00C70780" w:rsidRDefault="00E502B6" w:rsidP="00E502B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07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. </w:t>
      </w:r>
      <w:r w:rsidR="00F029E7" w:rsidRPr="00C70780">
        <w:rPr>
          <w:rFonts w:ascii="Times New Roman" w:hAnsi="Times New Roman" w:cs="Times New Roman"/>
          <w:sz w:val="24"/>
          <w:szCs w:val="24"/>
          <w:lang w:val="en-US"/>
        </w:rPr>
        <w:t>Regression Weights for the Greek sample</w:t>
      </w:r>
    </w:p>
    <w:tbl>
      <w:tblPr>
        <w:tblW w:w="101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372"/>
        <w:gridCol w:w="2837"/>
        <w:gridCol w:w="1568"/>
        <w:gridCol w:w="700"/>
        <w:gridCol w:w="983"/>
        <w:gridCol w:w="757"/>
      </w:tblGrid>
      <w:tr w:rsidR="00F029E7" w:rsidRPr="00334916" w14:paraId="17461BFE" w14:textId="77777777" w:rsidTr="003045E3">
        <w:trPr>
          <w:tblHeader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668D3B" w14:textId="77777777" w:rsidR="00F029E7" w:rsidRPr="00334916" w:rsidRDefault="00F029E7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450014" w14:textId="77777777" w:rsidR="00F029E7" w:rsidRPr="00334916" w:rsidRDefault="00F029E7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20CB9D" w14:textId="77777777" w:rsidR="00F029E7" w:rsidRPr="00334916" w:rsidRDefault="00F029E7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3049C2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ized estimat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8A7DE7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E.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0CEC5F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D4D040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F029E7" w:rsidRPr="00334916" w14:paraId="120D0745" w14:textId="77777777" w:rsidTr="003045E3">
        <w:tc>
          <w:tcPr>
            <w:tcW w:w="2977" w:type="dxa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AC92BF" w14:textId="5D64A5D2" w:rsidR="00F029E7" w:rsidRPr="00334916" w:rsidRDefault="00A32A6F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286A16C" w14:textId="0DFE9CC8" w:rsidR="00F029E7" w:rsidRPr="00334916" w:rsidRDefault="00F029E7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EB85C5" w14:textId="089ED8BA" w:rsidR="00F029E7" w:rsidRPr="00334916" w:rsidRDefault="00A32A6F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77D917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D03161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0330F9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7ABF63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932</w:t>
            </w:r>
          </w:p>
        </w:tc>
      </w:tr>
      <w:tr w:rsidR="00F029E7" w:rsidRPr="00334916" w14:paraId="23DD2B44" w14:textId="77777777" w:rsidTr="00334916">
        <w:tc>
          <w:tcPr>
            <w:tcW w:w="29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DC8E6D" w14:textId="472D9ECE" w:rsidR="00F029E7" w:rsidRPr="00334916" w:rsidRDefault="00A32A6F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050B374" w14:textId="7BD14CBD" w:rsidR="00F029E7" w:rsidRPr="00334916" w:rsidRDefault="00F029E7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014A67" w14:textId="1711168D" w:rsidR="00F029E7" w:rsidRPr="00334916" w:rsidRDefault="00334916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Management Benefits</w:t>
            </w:r>
          </w:p>
        </w:tc>
        <w:tc>
          <w:tcPr>
            <w:tcW w:w="15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8FFC0E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4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C56620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6</w:t>
            </w:r>
          </w:p>
        </w:tc>
        <w:tc>
          <w:tcPr>
            <w:tcW w:w="98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EBA693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624426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06</w:t>
            </w:r>
          </w:p>
        </w:tc>
      </w:tr>
      <w:tr w:rsidR="00F029E7" w:rsidRPr="00334916" w14:paraId="2AF21D18" w14:textId="77777777" w:rsidTr="00334916">
        <w:tc>
          <w:tcPr>
            <w:tcW w:w="29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6D191C9" w14:textId="4B897A3D" w:rsidR="00F029E7" w:rsidRPr="00334916" w:rsidRDefault="00A32A6F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0D2D42A" w14:textId="2779F5AF" w:rsidR="00F029E7" w:rsidRPr="00334916" w:rsidRDefault="00F029E7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222AC0" w14:textId="01AA5B6E" w:rsidR="00F029E7" w:rsidRPr="00334916" w:rsidRDefault="00334916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Management Benefits</w:t>
            </w:r>
          </w:p>
        </w:tc>
        <w:tc>
          <w:tcPr>
            <w:tcW w:w="15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CEB2E9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2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B26019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0</w:t>
            </w:r>
          </w:p>
        </w:tc>
        <w:tc>
          <w:tcPr>
            <w:tcW w:w="98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1D758D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336D3B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01</w:t>
            </w:r>
          </w:p>
        </w:tc>
      </w:tr>
      <w:tr w:rsidR="00F029E7" w:rsidRPr="00334916" w14:paraId="4F3C19BA" w14:textId="77777777" w:rsidTr="00334916">
        <w:tc>
          <w:tcPr>
            <w:tcW w:w="29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552DF16" w14:textId="3C823817" w:rsidR="00F029E7" w:rsidRPr="00334916" w:rsidRDefault="00A32A6F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451FC3" w14:textId="0CD2FA57" w:rsidR="00F029E7" w:rsidRPr="00334916" w:rsidRDefault="00F029E7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E074B3" w14:textId="17E9AA17" w:rsidR="00F029E7" w:rsidRPr="00334916" w:rsidRDefault="00334916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5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E9D06C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96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ED6719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</w:t>
            </w:r>
          </w:p>
        </w:tc>
        <w:tc>
          <w:tcPr>
            <w:tcW w:w="98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98F5D6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1BDEB8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07</w:t>
            </w:r>
          </w:p>
        </w:tc>
      </w:tr>
      <w:tr w:rsidR="00F029E7" w:rsidRPr="00334916" w14:paraId="16B118AD" w14:textId="77777777" w:rsidTr="00334916">
        <w:tc>
          <w:tcPr>
            <w:tcW w:w="29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FB3C917" w14:textId="70ABC1E6" w:rsidR="00F029E7" w:rsidRPr="00334916" w:rsidRDefault="00A32A6F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F364D00" w14:textId="14DAA530" w:rsidR="00F029E7" w:rsidRPr="00334916" w:rsidRDefault="00F029E7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34C415" w14:textId="56E006BE" w:rsidR="00F029E7" w:rsidRPr="00334916" w:rsidRDefault="00334916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s</w:t>
            </w:r>
          </w:p>
        </w:tc>
        <w:tc>
          <w:tcPr>
            <w:tcW w:w="15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0530D42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6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30563A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98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6899DC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2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E343E9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F029E7" w:rsidRPr="00334916" w14:paraId="1A25E12F" w14:textId="77777777" w:rsidTr="003045E3">
        <w:tc>
          <w:tcPr>
            <w:tcW w:w="29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30C6A88" w14:textId="58E8F25A" w:rsidR="00F029E7" w:rsidRPr="00334916" w:rsidRDefault="00F860F3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genetic profil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5FBA66" w14:textId="22FFE427" w:rsidR="00F029E7" w:rsidRPr="00334916" w:rsidRDefault="00F029E7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7EB07A" w14:textId="7D60519A" w:rsidR="00F029E7" w:rsidRPr="00334916" w:rsidRDefault="0039238D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15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C44EE7D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0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7E3E1F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0</w:t>
            </w:r>
          </w:p>
        </w:tc>
        <w:tc>
          <w:tcPr>
            <w:tcW w:w="98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223043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A23DB2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F029E7" w:rsidRPr="00334916" w14:paraId="7D627A5B" w14:textId="77777777" w:rsidTr="003045E3">
        <w:tc>
          <w:tcPr>
            <w:tcW w:w="2977" w:type="dxa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3C83F1" w14:textId="6FC07F27" w:rsidR="00F029E7" w:rsidRPr="00334916" w:rsidRDefault="00F860F3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E9E9369" w14:textId="4DE06B1B" w:rsidR="00F029E7" w:rsidRPr="00334916" w:rsidRDefault="00F029E7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89FB55" w14:textId="2C9E7D2D" w:rsidR="00F029E7" w:rsidRPr="00334916" w:rsidRDefault="0039238D" w:rsidP="003045E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C7BE411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E92123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  <w:hideMark/>
          </w:tcPr>
          <w:p w14:paraId="25A92810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72BA50" w14:textId="77777777" w:rsidR="00F029E7" w:rsidRPr="00334916" w:rsidRDefault="00F029E7" w:rsidP="003045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D336E7D" w14:textId="77777777" w:rsidR="00BA03BC" w:rsidRPr="00BA03BC" w:rsidRDefault="00BA03BC" w:rsidP="00BA03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03BC">
        <w:rPr>
          <w:rFonts w:ascii="Times New Roman" w:hAnsi="Times New Roman" w:cs="Times New Roman"/>
          <w:sz w:val="24"/>
          <w:szCs w:val="24"/>
          <w:lang w:val="en-US"/>
        </w:rPr>
        <w:t>***: p&lt; 0.001</w:t>
      </w:r>
    </w:p>
    <w:p w14:paraId="1E6645B8" w14:textId="77777777" w:rsidR="00F029E7" w:rsidRDefault="00F029E7" w:rsidP="00E502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AC0F4E" w14:textId="77777777" w:rsidR="00E502B6" w:rsidRPr="00C6306C" w:rsidRDefault="00E502B6" w:rsidP="00E502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06C">
        <w:rPr>
          <w:rFonts w:ascii="Times New Roman" w:hAnsi="Times New Roman" w:cs="Times New Roman"/>
        </w:rPr>
        <w:br w:type="page"/>
      </w:r>
    </w:p>
    <w:p w14:paraId="753D54B1" w14:textId="1CFA7756" w:rsidR="00E502B6" w:rsidRPr="00C70780" w:rsidRDefault="00E502B6" w:rsidP="00E502B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07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3. </w:t>
      </w:r>
      <w:r w:rsidR="00A32A6F" w:rsidRPr="00C70780">
        <w:rPr>
          <w:rFonts w:ascii="Times New Roman" w:hAnsi="Times New Roman" w:cs="Times New Roman"/>
          <w:sz w:val="24"/>
          <w:szCs w:val="24"/>
          <w:lang w:val="en-US"/>
        </w:rPr>
        <w:t>Standardized direct, indirect and total effects for the Greek sample</w:t>
      </w:r>
    </w:p>
    <w:tbl>
      <w:tblPr>
        <w:tblW w:w="99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3"/>
        <w:gridCol w:w="2268"/>
        <w:gridCol w:w="828"/>
        <w:gridCol w:w="848"/>
        <w:gridCol w:w="1815"/>
        <w:gridCol w:w="1531"/>
        <w:gridCol w:w="788"/>
        <w:gridCol w:w="1054"/>
      </w:tblGrid>
      <w:tr w:rsidR="00334916" w:rsidRPr="00334916" w14:paraId="70A72AC6" w14:textId="77777777" w:rsidTr="003045E3">
        <w:trPr>
          <w:tblHeader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</w:tcMar>
          </w:tcPr>
          <w:p w14:paraId="244FDCDF" w14:textId="77777777" w:rsidR="00334916" w:rsidRPr="00334916" w:rsidRDefault="00334916" w:rsidP="003045E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26D90EE9" w14:textId="77777777" w:rsidR="00334916" w:rsidRPr="00334916" w:rsidRDefault="00334916" w:rsidP="003045E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701DC773" w14:textId="773CE693" w:rsidR="00334916" w:rsidRPr="00334916" w:rsidRDefault="003532A7" w:rsidP="003045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ttitu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41797991" w14:textId="4A1DDC38" w:rsidR="00334916" w:rsidRPr="00334916" w:rsidRDefault="003532A7" w:rsidP="003045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Concerns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6C399401" w14:textId="1ACE2420" w:rsidR="00334916" w:rsidRPr="00334916" w:rsidRDefault="003532A7" w:rsidP="003045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isease Management Benefit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77EFCC84" w14:textId="305F9B5C" w:rsidR="00334916" w:rsidRPr="00334916" w:rsidRDefault="003532A7" w:rsidP="003045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rug Management Benef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4585E25B" w14:textId="2620DA06" w:rsidR="00334916" w:rsidRPr="00334916" w:rsidRDefault="003532A7" w:rsidP="003045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Training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3C49A762" w14:textId="0AC427D9" w:rsidR="00334916" w:rsidRPr="00334916" w:rsidRDefault="003532A7" w:rsidP="003045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ntention to Adopt</w:t>
            </w:r>
          </w:p>
        </w:tc>
      </w:tr>
      <w:tr w:rsidR="00BA03BC" w:rsidRPr="00334916" w14:paraId="6ECEAB85" w14:textId="77777777" w:rsidTr="00BA03BC">
        <w:tc>
          <w:tcPr>
            <w:tcW w:w="843" w:type="dxa"/>
            <w:tcBorders>
              <w:top w:val="single" w:sz="4" w:space="0" w:color="auto"/>
            </w:tcBorders>
            <w:tcMar>
              <w:top w:w="28" w:type="dxa"/>
              <w:left w:w="28" w:type="dxa"/>
            </w:tcMar>
          </w:tcPr>
          <w:p w14:paraId="5820D568" w14:textId="77777777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7EA7CAC6" w14:textId="300F8350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ntention to Ado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061AFF86" w14:textId="5C688E78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4C9793E" w14:textId="322E6FC8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96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03D16E4" w14:textId="3A830B7F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2A3FAB9" w14:textId="505CD7AF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7D67980" w14:textId="14CB3888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A000BB9" w14:textId="534478B8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</w:tr>
      <w:tr w:rsidR="00BA03BC" w:rsidRPr="00334916" w14:paraId="67306FBE" w14:textId="77777777" w:rsidTr="00BA03BC">
        <w:tc>
          <w:tcPr>
            <w:tcW w:w="843" w:type="dxa"/>
            <w:tcMar>
              <w:top w:w="28" w:type="dxa"/>
              <w:left w:w="28" w:type="dxa"/>
            </w:tcMar>
          </w:tcPr>
          <w:p w14:paraId="0996FC24" w14:textId="77777777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2268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00539712" w14:textId="18A4D302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genetic profile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1D7448A" w14:textId="04D81758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31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A6D220C" w14:textId="71043F0B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56</w:t>
            </w:r>
          </w:p>
        </w:tc>
        <w:tc>
          <w:tcPr>
            <w:tcW w:w="1815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7C00C43" w14:textId="4AF36C0D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77</w:t>
            </w:r>
          </w:p>
        </w:tc>
        <w:tc>
          <w:tcPr>
            <w:tcW w:w="1531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0DA34162" w14:textId="77850DA7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62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4B0FF450" w14:textId="4669C531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5</w:t>
            </w:r>
          </w:p>
        </w:tc>
        <w:tc>
          <w:tcPr>
            <w:tcW w:w="1054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3E1C853E" w14:textId="62BEB6A6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795</w:t>
            </w:r>
          </w:p>
        </w:tc>
      </w:tr>
      <w:tr w:rsidR="00BA03BC" w:rsidRPr="00334916" w14:paraId="1E1D43A3" w14:textId="77777777" w:rsidTr="00BA03BC"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28" w:type="dxa"/>
            </w:tcMar>
          </w:tcPr>
          <w:p w14:paraId="483BAC28" w14:textId="77777777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34485618" w14:textId="55D866B6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61BAF35" w14:textId="4971F3F1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F1D71F2" w14:textId="33A84522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70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7A94E1F" w14:textId="5971085C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9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526C2D2" w14:textId="605A978C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B0CB7AC" w14:textId="0E74C5CE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11EF22F8" w14:textId="30D5318D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870</w:t>
            </w:r>
          </w:p>
        </w:tc>
      </w:tr>
      <w:tr w:rsidR="00BA03BC" w:rsidRPr="00334916" w14:paraId="5B659F60" w14:textId="77777777" w:rsidTr="003045E3">
        <w:tc>
          <w:tcPr>
            <w:tcW w:w="843" w:type="dxa"/>
            <w:tcBorders>
              <w:top w:val="single" w:sz="4" w:space="0" w:color="auto"/>
            </w:tcBorders>
            <w:tcMar>
              <w:top w:w="28" w:type="dxa"/>
              <w:left w:w="28" w:type="dxa"/>
            </w:tcMar>
          </w:tcPr>
          <w:p w14:paraId="63B878E3" w14:textId="77777777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370290E7" w14:textId="79DF0CC2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ntention to Ado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87DD218" w14:textId="7DDAAD29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0DF1DD4E" w14:textId="4931EDE9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96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12C3B31C" w14:textId="1B80F2C4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2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8BAEE5E" w14:textId="3CEE0AFE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36578B01" w14:textId="1328782F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77C6CC5" w14:textId="1297689C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</w:tr>
      <w:tr w:rsidR="00BA03BC" w:rsidRPr="00334916" w14:paraId="3B608E90" w14:textId="77777777" w:rsidTr="003045E3">
        <w:tc>
          <w:tcPr>
            <w:tcW w:w="843" w:type="dxa"/>
            <w:tcMar>
              <w:top w:w="28" w:type="dxa"/>
              <w:left w:w="28" w:type="dxa"/>
            </w:tcMar>
          </w:tcPr>
          <w:p w14:paraId="64A00F99" w14:textId="77777777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Direct</w:t>
            </w:r>
          </w:p>
        </w:tc>
        <w:tc>
          <w:tcPr>
            <w:tcW w:w="2268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6B8345BC" w14:textId="5B6F228E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genetic profile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6171F61" w14:textId="5594F1BA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601B9D3C" w14:textId="4E0A4A3B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1815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1E6BEE33" w14:textId="7BCE9538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1531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D9DE77B" w14:textId="3F3F72BD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1DC62211" w14:textId="00219DFF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1054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515AB7C" w14:textId="24B6F13E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795</w:t>
            </w:r>
          </w:p>
        </w:tc>
      </w:tr>
      <w:tr w:rsidR="00BA03BC" w:rsidRPr="00334916" w14:paraId="23DFD113" w14:textId="77777777" w:rsidTr="003045E3"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28" w:type="dxa"/>
            </w:tcMar>
          </w:tcPr>
          <w:p w14:paraId="0249EDFA" w14:textId="77777777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693B441E" w14:textId="3E5438C9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1B12ADD" w14:textId="19519472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4C62359" w14:textId="69B88EC3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6046D69C" w14:textId="6849B544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18A4113D" w14:textId="6EBBD727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69362095" w14:textId="3739F120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C8CE2A6" w14:textId="44E41923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870</w:t>
            </w:r>
          </w:p>
        </w:tc>
      </w:tr>
      <w:tr w:rsidR="00BA03BC" w:rsidRPr="00334916" w14:paraId="4F568C15" w14:textId="77777777" w:rsidTr="003045E3">
        <w:tc>
          <w:tcPr>
            <w:tcW w:w="843" w:type="dxa"/>
            <w:tcBorders>
              <w:top w:val="single" w:sz="4" w:space="0" w:color="auto"/>
            </w:tcBorders>
            <w:tcMar>
              <w:top w:w="28" w:type="dxa"/>
              <w:left w:w="28" w:type="dxa"/>
            </w:tcMar>
          </w:tcPr>
          <w:p w14:paraId="5C64866A" w14:textId="77777777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17857969" w14:textId="508ABE19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ntention to Ado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68F7002" w14:textId="7DA53C9C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7C8E5C6" w14:textId="47133843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123D03E" w14:textId="47624B77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05F8C959" w14:textId="20F5E801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34510152" w14:textId="14D224B0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2AC8427" w14:textId="5CD641DD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</w:tr>
      <w:tr w:rsidR="00BA03BC" w:rsidRPr="00334916" w14:paraId="7B9526DC" w14:textId="77777777" w:rsidTr="003045E3">
        <w:tc>
          <w:tcPr>
            <w:tcW w:w="843" w:type="dxa"/>
            <w:tcMar>
              <w:top w:w="28" w:type="dxa"/>
              <w:left w:w="28" w:type="dxa"/>
            </w:tcMar>
          </w:tcPr>
          <w:p w14:paraId="4648D925" w14:textId="77777777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Indirect</w:t>
            </w:r>
          </w:p>
        </w:tc>
        <w:tc>
          <w:tcPr>
            <w:tcW w:w="2268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73BF4046" w14:textId="3917F2D1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genetic profile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0B11A37C" w14:textId="22A99188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31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3EB98ECF" w14:textId="5E40C481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56</w:t>
            </w:r>
          </w:p>
        </w:tc>
        <w:tc>
          <w:tcPr>
            <w:tcW w:w="1815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6FA86EF7" w14:textId="75BF683E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77</w:t>
            </w:r>
          </w:p>
        </w:tc>
        <w:tc>
          <w:tcPr>
            <w:tcW w:w="1531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BB5FCC8" w14:textId="4B0F1B7E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62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FAF52A7" w14:textId="1D9E8C1D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5</w:t>
            </w:r>
          </w:p>
        </w:tc>
        <w:tc>
          <w:tcPr>
            <w:tcW w:w="1054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0402D43F" w14:textId="6671F81E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</w:tr>
      <w:tr w:rsidR="00BA03BC" w:rsidRPr="00334916" w14:paraId="15A2622B" w14:textId="77777777" w:rsidTr="003045E3"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28" w:type="dxa"/>
            </w:tcMar>
          </w:tcPr>
          <w:p w14:paraId="2400CC0C" w14:textId="77777777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4DA0A13B" w14:textId="15AD6D4C" w:rsidR="00BA03BC" w:rsidRPr="00334916" w:rsidRDefault="00BA03BC" w:rsidP="00BA03B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656291B" w14:textId="3D4890F5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273AE06" w14:textId="23EDDCB9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70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3AE80561" w14:textId="77397740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9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22334F9" w14:textId="72A0CE7A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4BB43363" w14:textId="1E1E24D2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B242B6A" w14:textId="05774191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030D11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0</w:t>
            </w:r>
          </w:p>
        </w:tc>
      </w:tr>
    </w:tbl>
    <w:p w14:paraId="4FC0EC77" w14:textId="373C8359" w:rsidR="00A32A6F" w:rsidRDefault="00A32A6F" w:rsidP="00E502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F56B2E" w14:textId="77777777" w:rsidR="00E502B6" w:rsidRPr="00C6306C" w:rsidRDefault="00E502B6" w:rsidP="00E502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06C">
        <w:rPr>
          <w:rFonts w:ascii="Times New Roman" w:hAnsi="Times New Roman" w:cs="Times New Roman"/>
        </w:rPr>
        <w:br w:type="page"/>
      </w:r>
    </w:p>
    <w:p w14:paraId="5E94208F" w14:textId="05FBAFC2" w:rsidR="00050A1D" w:rsidRDefault="00050A1D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07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4.</w:t>
      </w:r>
      <w:r w:rsidRPr="00C6306C">
        <w:rPr>
          <w:rFonts w:ascii="Times New Roman" w:hAnsi="Times New Roman" w:cs="Times New Roman"/>
          <w:sz w:val="24"/>
          <w:szCs w:val="24"/>
        </w:rPr>
        <w:t xml:space="preserve"> </w:t>
      </w:r>
      <w:r w:rsidRPr="00F029E7">
        <w:rPr>
          <w:rFonts w:ascii="Times New Roman" w:hAnsi="Times New Roman" w:cs="Times New Roman"/>
          <w:sz w:val="24"/>
          <w:szCs w:val="24"/>
          <w:lang w:val="en-US"/>
        </w:rPr>
        <w:t xml:space="preserve">Regression Weights for the </w:t>
      </w:r>
      <w:r w:rsidRPr="00050A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laysian </w:t>
      </w:r>
      <w:r w:rsidRPr="00F029E7">
        <w:rPr>
          <w:rFonts w:ascii="Times New Roman" w:hAnsi="Times New Roman" w:cs="Times New Roman"/>
          <w:sz w:val="24"/>
          <w:szCs w:val="24"/>
          <w:lang w:val="en-US"/>
        </w:rPr>
        <w:t>sample</w:t>
      </w:r>
    </w:p>
    <w:tbl>
      <w:tblPr>
        <w:tblW w:w="101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372"/>
        <w:gridCol w:w="2837"/>
        <w:gridCol w:w="1568"/>
        <w:gridCol w:w="700"/>
        <w:gridCol w:w="983"/>
        <w:gridCol w:w="757"/>
      </w:tblGrid>
      <w:tr w:rsidR="00050A1D" w:rsidRPr="00334916" w14:paraId="7FD38AB6" w14:textId="77777777" w:rsidTr="00F539DE">
        <w:trPr>
          <w:tblHeader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B1EFBA" w14:textId="77777777" w:rsidR="00050A1D" w:rsidRPr="00334916" w:rsidRDefault="00050A1D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46B459" w14:textId="77777777" w:rsidR="00050A1D" w:rsidRPr="00334916" w:rsidRDefault="00050A1D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8184E4" w14:textId="77777777" w:rsidR="00050A1D" w:rsidRPr="00334916" w:rsidRDefault="00050A1D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D3C809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ized estimat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ADFDBA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E.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EB972B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133B37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BA03BC" w:rsidRPr="00334916" w14:paraId="50E50691" w14:textId="77777777" w:rsidTr="00BA03BC">
        <w:tc>
          <w:tcPr>
            <w:tcW w:w="2977" w:type="dxa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7D713C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6DF438" w14:textId="503D8E71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3EF810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BF510F" w14:textId="52979A2D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0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957EB9" w14:textId="1D029FFE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5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72B439D" w14:textId="08C09F7B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6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CDD806" w14:textId="60B2DABE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04</w:t>
            </w:r>
          </w:p>
        </w:tc>
      </w:tr>
      <w:tr w:rsidR="00BA03BC" w:rsidRPr="00334916" w14:paraId="1496346C" w14:textId="77777777" w:rsidTr="00BA03BC">
        <w:tc>
          <w:tcPr>
            <w:tcW w:w="29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D39BED8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5B50F7" w14:textId="648E6734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3DEE2B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Management Benefits</w:t>
            </w:r>
          </w:p>
        </w:tc>
        <w:tc>
          <w:tcPr>
            <w:tcW w:w="15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7E6CAAE" w14:textId="487E998B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FA2DA2" w14:textId="3BD54043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50</w:t>
            </w:r>
          </w:p>
        </w:tc>
        <w:tc>
          <w:tcPr>
            <w:tcW w:w="98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7B57114" w14:textId="7F0F3136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81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BFBBD8" w14:textId="04DFF3E2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5</w:t>
            </w:r>
          </w:p>
        </w:tc>
      </w:tr>
      <w:tr w:rsidR="00BA03BC" w:rsidRPr="00334916" w14:paraId="749C3BBA" w14:textId="77777777" w:rsidTr="00BA03BC">
        <w:tc>
          <w:tcPr>
            <w:tcW w:w="29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165DCBD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D21FC5" w14:textId="461A3425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198BA0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Management Benefits</w:t>
            </w:r>
          </w:p>
        </w:tc>
        <w:tc>
          <w:tcPr>
            <w:tcW w:w="15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A0E68C4" w14:textId="1E9BE3F8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66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5D619C4" w14:textId="5D8563C7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50</w:t>
            </w:r>
          </w:p>
        </w:tc>
        <w:tc>
          <w:tcPr>
            <w:tcW w:w="98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1A769FE" w14:textId="6151BC75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6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E99FD6D" w14:textId="17B7B550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09</w:t>
            </w:r>
          </w:p>
        </w:tc>
      </w:tr>
      <w:tr w:rsidR="00BA03BC" w:rsidRPr="00334916" w14:paraId="79253660" w14:textId="77777777" w:rsidTr="00BA03BC">
        <w:tc>
          <w:tcPr>
            <w:tcW w:w="29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8AC3599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190FF21" w14:textId="764F4BC0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9878F1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5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649B62" w14:textId="7DB38B9C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31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4A9AC4F" w14:textId="6BFFDFCC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80</w:t>
            </w:r>
          </w:p>
        </w:tc>
        <w:tc>
          <w:tcPr>
            <w:tcW w:w="98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C4424E5" w14:textId="52398653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0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D484900" w14:textId="03E309AE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***</w:t>
            </w:r>
          </w:p>
        </w:tc>
      </w:tr>
      <w:tr w:rsidR="00BA03BC" w:rsidRPr="00334916" w14:paraId="3A84971F" w14:textId="77777777" w:rsidTr="00BA03BC">
        <w:tc>
          <w:tcPr>
            <w:tcW w:w="29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3A3F59E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1261DF" w14:textId="5B19FC8F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41A00C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s</w:t>
            </w:r>
          </w:p>
        </w:tc>
        <w:tc>
          <w:tcPr>
            <w:tcW w:w="15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0A5C5BF" w14:textId="37F6FE6D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39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A024F9" w14:textId="198B6781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57</w:t>
            </w:r>
          </w:p>
        </w:tc>
        <w:tc>
          <w:tcPr>
            <w:tcW w:w="98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B75692" w14:textId="140E736B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9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811161" w14:textId="096E8227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***</w:t>
            </w:r>
          </w:p>
        </w:tc>
      </w:tr>
      <w:tr w:rsidR="00BA03BC" w:rsidRPr="00334916" w14:paraId="0D56F234" w14:textId="77777777" w:rsidTr="00BA03BC">
        <w:tc>
          <w:tcPr>
            <w:tcW w:w="29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BA654C9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genetic profil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70F524E" w14:textId="0EFAE4E0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D51F0C" w14:textId="7777777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15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150FB7" w14:textId="6F83C112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732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0898CC" w14:textId="2C92C481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26</w:t>
            </w:r>
          </w:p>
        </w:tc>
        <w:tc>
          <w:tcPr>
            <w:tcW w:w="98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3DAC897" w14:textId="1589512C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89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B4E13B5" w14:textId="4FFBC353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***</w:t>
            </w:r>
          </w:p>
        </w:tc>
      </w:tr>
      <w:tr w:rsidR="00BA03BC" w:rsidRPr="00334916" w14:paraId="08C62543" w14:textId="77777777" w:rsidTr="00F539DE">
        <w:tc>
          <w:tcPr>
            <w:tcW w:w="297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B173753" w14:textId="5DD4A7E0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4B2260B" w14:textId="4A2B2091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6A6B5C" w14:textId="23E7E437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15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A56977" w14:textId="088125CA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839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CBA0D3" w14:textId="77777777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E560AB" w14:textId="77777777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6BA6BCC" w14:textId="77777777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03BC" w:rsidRPr="00334916" w14:paraId="794D3681" w14:textId="77777777" w:rsidTr="00BA03BC">
        <w:tc>
          <w:tcPr>
            <w:tcW w:w="2977" w:type="dxa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B967A7F" w14:textId="4CC32186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6E65086" w14:textId="738D478B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837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CABFE38" w14:textId="75B8AF34" w:rsidR="00BA03BC" w:rsidRPr="00334916" w:rsidRDefault="00BA03BC" w:rsidP="00BA03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D448682" w14:textId="5D9379AB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1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8E8ECBD" w14:textId="7DAF734D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8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5ACEDB63" w14:textId="4EE75D8A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C33ECE" w14:textId="1CFC47AF" w:rsidR="00BA03BC" w:rsidRPr="00334916" w:rsidRDefault="00BA03BC" w:rsidP="00BA03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216E60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15</w:t>
            </w:r>
          </w:p>
        </w:tc>
      </w:tr>
    </w:tbl>
    <w:p w14:paraId="2230F29E" w14:textId="79CCF520" w:rsidR="00050A1D" w:rsidRDefault="00BA03BC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: p&lt; 0.001</w:t>
      </w:r>
    </w:p>
    <w:p w14:paraId="4AD865B3" w14:textId="77777777" w:rsidR="00050A1D" w:rsidRPr="00C6306C" w:rsidRDefault="00050A1D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06C">
        <w:rPr>
          <w:rFonts w:ascii="Times New Roman" w:hAnsi="Times New Roman" w:cs="Times New Roman"/>
        </w:rPr>
        <w:br w:type="page"/>
      </w:r>
    </w:p>
    <w:p w14:paraId="3C86CB9B" w14:textId="2CB50F13" w:rsidR="00050A1D" w:rsidRDefault="00050A1D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3946316"/>
      <w:r w:rsidRPr="00C707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5.</w:t>
      </w:r>
      <w:r w:rsidRPr="00C6306C">
        <w:rPr>
          <w:rFonts w:ascii="Times New Roman" w:hAnsi="Times New Roman" w:cs="Times New Roman"/>
          <w:sz w:val="24"/>
          <w:szCs w:val="24"/>
        </w:rPr>
        <w:t xml:space="preserve"> </w:t>
      </w:r>
      <w:r w:rsidRPr="00A32A6F">
        <w:rPr>
          <w:rFonts w:ascii="Times New Roman" w:hAnsi="Times New Roman" w:cs="Times New Roman"/>
          <w:sz w:val="24"/>
          <w:szCs w:val="24"/>
          <w:lang w:val="en-US"/>
        </w:rPr>
        <w:t xml:space="preserve">Standardized direct, indirect and total effects for the </w:t>
      </w:r>
      <w:r w:rsidR="00BA03BC" w:rsidRPr="00BA03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laysian </w:t>
      </w:r>
      <w:r w:rsidRPr="00A32A6F">
        <w:rPr>
          <w:rFonts w:ascii="Times New Roman" w:hAnsi="Times New Roman" w:cs="Times New Roman"/>
          <w:sz w:val="24"/>
          <w:szCs w:val="24"/>
          <w:lang w:val="en-US"/>
        </w:rPr>
        <w:t>sample</w:t>
      </w:r>
    </w:p>
    <w:bookmarkEnd w:id="0"/>
    <w:tbl>
      <w:tblPr>
        <w:tblW w:w="99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3"/>
        <w:gridCol w:w="2268"/>
        <w:gridCol w:w="828"/>
        <w:gridCol w:w="848"/>
        <w:gridCol w:w="1815"/>
        <w:gridCol w:w="1531"/>
        <w:gridCol w:w="788"/>
        <w:gridCol w:w="1054"/>
      </w:tblGrid>
      <w:tr w:rsidR="00050A1D" w:rsidRPr="00334916" w14:paraId="7BBBAB8E" w14:textId="77777777" w:rsidTr="00F539DE">
        <w:trPr>
          <w:tblHeader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</w:tcMar>
          </w:tcPr>
          <w:p w14:paraId="1A3DDA91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51F6BDAC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01D756E4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ttitu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3D2D0F6B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Concerns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04B54442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isease Management Benefit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39084DED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rug Management Benef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0EA24E8C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Training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03AC1559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ntention to Adopt</w:t>
            </w:r>
          </w:p>
        </w:tc>
      </w:tr>
      <w:tr w:rsidR="00050A1D" w:rsidRPr="00334916" w14:paraId="7C8777DF" w14:textId="77777777" w:rsidTr="00F539DE">
        <w:tc>
          <w:tcPr>
            <w:tcW w:w="843" w:type="dxa"/>
            <w:tcBorders>
              <w:top w:val="single" w:sz="4" w:space="0" w:color="auto"/>
            </w:tcBorders>
            <w:tcMar>
              <w:top w:w="28" w:type="dxa"/>
              <w:left w:w="28" w:type="dxa"/>
            </w:tcMar>
          </w:tcPr>
          <w:p w14:paraId="69B15793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53799F4F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ntention to Ado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7BE16BAB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5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11EC7463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431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3739B7C8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6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3C4C47E0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556E3C82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0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011422CB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</w:tr>
      <w:tr w:rsidR="00050A1D" w:rsidRPr="00334916" w14:paraId="2986DD8A" w14:textId="77777777" w:rsidTr="00F539DE">
        <w:tc>
          <w:tcPr>
            <w:tcW w:w="843" w:type="dxa"/>
            <w:tcMar>
              <w:top w:w="28" w:type="dxa"/>
              <w:left w:w="28" w:type="dxa"/>
            </w:tcMar>
          </w:tcPr>
          <w:p w14:paraId="740E93B4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2268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6E456922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genetic profile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77DF2A38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452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4763A3B3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47</w:t>
            </w:r>
          </w:p>
        </w:tc>
        <w:tc>
          <w:tcPr>
            <w:tcW w:w="1815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548BDF85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39</w:t>
            </w:r>
          </w:p>
        </w:tc>
        <w:tc>
          <w:tcPr>
            <w:tcW w:w="1531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150AD4D3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51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5B935E85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87</w:t>
            </w:r>
          </w:p>
        </w:tc>
        <w:tc>
          <w:tcPr>
            <w:tcW w:w="1054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3F9DF32D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839</w:t>
            </w:r>
          </w:p>
        </w:tc>
      </w:tr>
      <w:tr w:rsidR="00050A1D" w:rsidRPr="00334916" w14:paraId="371799D6" w14:textId="77777777" w:rsidTr="00F539DE"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28" w:type="dxa"/>
            </w:tcMar>
          </w:tcPr>
          <w:p w14:paraId="35EDC8F5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7E431FF7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702E3313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3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376A52EB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316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04FBD452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2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4C0D0430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2A667A55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7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386FE100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732</w:t>
            </w:r>
          </w:p>
        </w:tc>
      </w:tr>
      <w:tr w:rsidR="00050A1D" w:rsidRPr="00334916" w14:paraId="2C0796AD" w14:textId="77777777" w:rsidTr="00F539DE">
        <w:tc>
          <w:tcPr>
            <w:tcW w:w="843" w:type="dxa"/>
            <w:tcBorders>
              <w:top w:val="single" w:sz="4" w:space="0" w:color="auto"/>
            </w:tcBorders>
            <w:tcMar>
              <w:top w:w="28" w:type="dxa"/>
              <w:left w:w="28" w:type="dxa"/>
            </w:tcMar>
          </w:tcPr>
          <w:p w14:paraId="1F75829B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7A20424E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ntention to Ado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429CADE9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5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0FC89BFD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431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1E14F24F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6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4A0796C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3B5EEAF8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0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4368F18D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</w:tr>
      <w:tr w:rsidR="00050A1D" w:rsidRPr="00334916" w14:paraId="78F3B3EE" w14:textId="77777777" w:rsidTr="00F539DE">
        <w:tc>
          <w:tcPr>
            <w:tcW w:w="843" w:type="dxa"/>
            <w:tcMar>
              <w:top w:w="28" w:type="dxa"/>
              <w:left w:w="28" w:type="dxa"/>
            </w:tcMar>
          </w:tcPr>
          <w:p w14:paraId="3A2C2644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Direct</w:t>
            </w:r>
          </w:p>
        </w:tc>
        <w:tc>
          <w:tcPr>
            <w:tcW w:w="2268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4AC4DA1E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genetic profile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CF07B73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30BCE0B7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-.215</w:t>
            </w:r>
          </w:p>
        </w:tc>
        <w:tc>
          <w:tcPr>
            <w:tcW w:w="1815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905A2B9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1531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48406FAB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6B08D281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1054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4C808178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839</w:t>
            </w:r>
          </w:p>
        </w:tc>
      </w:tr>
      <w:tr w:rsidR="00050A1D" w:rsidRPr="00334916" w14:paraId="75A51A1E" w14:textId="77777777" w:rsidTr="00F539DE"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28" w:type="dxa"/>
            </w:tcMar>
          </w:tcPr>
          <w:p w14:paraId="384A9B69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2138DEFE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1DCF7391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3A914B7B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309844C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4F2556E9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668419DC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4E0F85E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732</w:t>
            </w:r>
          </w:p>
        </w:tc>
      </w:tr>
      <w:tr w:rsidR="00050A1D" w:rsidRPr="00334916" w14:paraId="16DCF164" w14:textId="77777777" w:rsidTr="00F539DE">
        <w:tc>
          <w:tcPr>
            <w:tcW w:w="843" w:type="dxa"/>
            <w:tcBorders>
              <w:top w:val="single" w:sz="4" w:space="0" w:color="auto"/>
            </w:tcBorders>
            <w:tcMar>
              <w:top w:w="28" w:type="dxa"/>
              <w:left w:w="28" w:type="dxa"/>
            </w:tcMar>
          </w:tcPr>
          <w:p w14:paraId="59E7E75C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30A39501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532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ntention to Ado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0E982660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7E04F0A3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1E908D29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A841FC2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9C3225B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3E09BE79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</w:tr>
      <w:tr w:rsidR="00050A1D" w:rsidRPr="00334916" w14:paraId="053BAC15" w14:textId="77777777" w:rsidTr="00F539DE">
        <w:tc>
          <w:tcPr>
            <w:tcW w:w="843" w:type="dxa"/>
            <w:tcMar>
              <w:top w:w="28" w:type="dxa"/>
              <w:left w:w="28" w:type="dxa"/>
            </w:tcMar>
          </w:tcPr>
          <w:p w14:paraId="35253D1B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Indirect</w:t>
            </w:r>
          </w:p>
        </w:tc>
        <w:tc>
          <w:tcPr>
            <w:tcW w:w="2268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70A5FBFD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genetic profile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AC1082E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452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4A639C82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362</w:t>
            </w:r>
          </w:p>
        </w:tc>
        <w:tc>
          <w:tcPr>
            <w:tcW w:w="1815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6A781239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39</w:t>
            </w:r>
          </w:p>
        </w:tc>
        <w:tc>
          <w:tcPr>
            <w:tcW w:w="1531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1B5FFD3C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51</w:t>
            </w:r>
          </w:p>
        </w:tc>
        <w:tc>
          <w:tcPr>
            <w:tcW w:w="0" w:type="auto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4C82A92F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87</w:t>
            </w:r>
          </w:p>
        </w:tc>
        <w:tc>
          <w:tcPr>
            <w:tcW w:w="1054" w:type="dxa"/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4BA1475E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</w:tr>
      <w:tr w:rsidR="00050A1D" w:rsidRPr="00334916" w14:paraId="6F11E79A" w14:textId="77777777" w:rsidTr="00F539DE"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28" w:type="dxa"/>
            </w:tcMar>
          </w:tcPr>
          <w:p w14:paraId="5D454751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  <w:hideMark/>
          </w:tcPr>
          <w:p w14:paraId="45CDD647" w14:textId="77777777" w:rsidR="00050A1D" w:rsidRPr="00334916" w:rsidRDefault="00050A1D" w:rsidP="00F539D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04A23232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3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D6C57D1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316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2071DAD9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2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4AE57C37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60DB2B76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7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15" w:type="dxa"/>
              <w:right w:w="140" w:type="dxa"/>
            </w:tcMar>
            <w:vAlign w:val="center"/>
          </w:tcPr>
          <w:p w14:paraId="531F33C5" w14:textId="77777777" w:rsidR="00050A1D" w:rsidRPr="00334916" w:rsidRDefault="00050A1D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334916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.000</w:t>
            </w:r>
          </w:p>
        </w:tc>
      </w:tr>
    </w:tbl>
    <w:p w14:paraId="15FBDAEF" w14:textId="27D148AC" w:rsidR="00050A1D" w:rsidRDefault="00050A1D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DDC780" w14:textId="494C5593" w:rsidR="00B56DF8" w:rsidRDefault="00B56DF8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2ADB154" w14:textId="1CC68294" w:rsidR="005046DE" w:rsidRPr="00C70780" w:rsidRDefault="005046DE" w:rsidP="005046D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39D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6. </w:t>
      </w:r>
      <w:r w:rsidRPr="00F539DE">
        <w:rPr>
          <w:rFonts w:ascii="Times New Roman" w:hAnsi="Times New Roman" w:cs="Times New Roman"/>
          <w:sz w:val="24"/>
          <w:szCs w:val="24"/>
          <w:lang w:val="en-US"/>
        </w:rPr>
        <w:t>Regression Weights for the Greek sample</w:t>
      </w:r>
      <w:r w:rsidR="00ED45B9" w:rsidRPr="00F539DE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 </w:t>
      </w:r>
      <w:r w:rsidR="00ED45B9" w:rsidRPr="001E718F">
        <w:rPr>
          <w:rFonts w:ascii="Times New Roman" w:hAnsi="Times New Roman" w:cs="Times New Roman"/>
          <w:sz w:val="24"/>
          <w:szCs w:val="24"/>
          <w:lang w:val="en-US"/>
        </w:rPr>
        <w:t>including demographics</w:t>
      </w:r>
    </w:p>
    <w:tbl>
      <w:tblPr>
        <w:tblW w:w="99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7"/>
        <w:gridCol w:w="310"/>
        <w:gridCol w:w="2688"/>
        <w:gridCol w:w="1325"/>
        <w:gridCol w:w="980"/>
        <w:gridCol w:w="862"/>
        <w:gridCol w:w="851"/>
      </w:tblGrid>
      <w:tr w:rsidR="005046DE" w:rsidRPr="00334916" w14:paraId="6567736F" w14:textId="77777777" w:rsidTr="001E718F">
        <w:trPr>
          <w:tblHeader/>
        </w:trPr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78829C" w14:textId="77777777" w:rsidR="005046DE" w:rsidRPr="00334916" w:rsidRDefault="005046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378321" w14:textId="77777777" w:rsidR="005046DE" w:rsidRPr="00334916" w:rsidRDefault="005046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AE350B" w14:textId="77777777" w:rsidR="005046DE" w:rsidRPr="00334916" w:rsidRDefault="005046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35DFB5" w14:textId="77777777" w:rsidR="005046DE" w:rsidRPr="00334916" w:rsidRDefault="005046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ized estimat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D3EE23" w14:textId="77777777" w:rsidR="005046DE" w:rsidRPr="00334916" w:rsidRDefault="005046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E.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635DDA" w14:textId="77777777" w:rsidR="005046DE" w:rsidRPr="00334916" w:rsidRDefault="005046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R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144352" w14:textId="77777777" w:rsidR="005046DE" w:rsidRPr="00334916" w:rsidRDefault="005046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F539DE" w:rsidRPr="00334916" w14:paraId="01B98F18" w14:textId="77777777" w:rsidTr="001E718F">
        <w:tc>
          <w:tcPr>
            <w:tcW w:w="2907" w:type="dxa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C45093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53FCC8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155548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756FB7" w14:textId="72C46958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4BA109" w14:textId="740A3E04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06DC325" w14:textId="47FA12C5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E41300" w14:textId="5FAED805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87</w:t>
            </w:r>
          </w:p>
        </w:tc>
      </w:tr>
      <w:tr w:rsidR="00F539DE" w:rsidRPr="00334916" w14:paraId="136A809E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6B32B27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8B456E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F38659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Management Benefits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075C1B4" w14:textId="51A22A75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6</w:t>
            </w:r>
          </w:p>
        </w:tc>
        <w:tc>
          <w:tcPr>
            <w:tcW w:w="9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094C0CD" w14:textId="5543A0E5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B54AF9" w14:textId="1E805B98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85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09F0E0" w14:textId="3D4686FF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F539DE" w:rsidRPr="00334916" w14:paraId="04BE4615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D4EC8F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E842EDF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0703D7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Management Benefits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82B3F59" w14:textId="55B5C7FE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9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2A1712" w14:textId="39C62F92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C3C9ED" w14:textId="031BB4C8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0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52698BD" w14:textId="58F30DBC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9DE" w:rsidRPr="00334916" w14:paraId="5BBF8701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29348AE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75805C4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E1FFC7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71E4B62" w14:textId="7F62BE29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25</w:t>
            </w:r>
          </w:p>
        </w:tc>
        <w:tc>
          <w:tcPr>
            <w:tcW w:w="9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03EE37E" w14:textId="0A262C13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AA1A09" w14:textId="75758E12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39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B5AD21" w14:textId="39D83915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F539DE" w:rsidRPr="00334916" w14:paraId="6DEB0A37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DAB1E28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8B0DAD9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C8630B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s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8C56EB" w14:textId="3712ADE0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9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EF3881" w14:textId="62A53CA5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57A37A" w14:textId="781470B6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77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274767" w14:textId="4334F01A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9DE" w:rsidRPr="00334916" w14:paraId="5C77AD07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5BA59D5" w14:textId="0AC68DF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9152490" w14:textId="0C954B39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B28562B" w14:textId="7283823B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57E8FC1" w14:textId="376DEE35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9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5DBAAD" w14:textId="48CB9B9F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9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CF5756" w14:textId="08A9C386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6566BF0" w14:textId="7487A0B5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6</w:t>
            </w:r>
          </w:p>
        </w:tc>
      </w:tr>
      <w:tr w:rsidR="00F539DE" w:rsidRPr="00334916" w14:paraId="76D300DD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67195FF" w14:textId="7E4100B0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E943347" w14:textId="56738EB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7FE3E3" w14:textId="6E7991A8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56650A" w14:textId="6AD94452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9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6F07DA" w14:textId="3998C6C0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8CFA28" w14:textId="647945F7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565A0B5" w14:textId="4B557045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44</w:t>
            </w:r>
          </w:p>
        </w:tc>
      </w:tr>
      <w:tr w:rsidR="00F539DE" w:rsidRPr="00334916" w14:paraId="252310E2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594C7E6" w14:textId="1EC4567A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7C576EE" w14:textId="2A36E77C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706107" w14:textId="3DFEB4FF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Year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B4717D7" w14:textId="2BB22AC7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11</w:t>
            </w:r>
          </w:p>
        </w:tc>
        <w:tc>
          <w:tcPr>
            <w:tcW w:w="9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6A8C31" w14:textId="78E06F7C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90FBA9" w14:textId="0D7957CC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883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133D4A" w14:textId="7AE131E8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F539DE" w:rsidRPr="00334916" w14:paraId="78B22BED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CF3CAFA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genetic profile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BEC158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0C35CB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788B01" w14:textId="60EBE431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61</w:t>
            </w:r>
          </w:p>
        </w:tc>
        <w:tc>
          <w:tcPr>
            <w:tcW w:w="98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799288" w14:textId="549E2855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CF75E33" w14:textId="527E1A5F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4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8E5887E" w14:textId="4AC69204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9DE" w:rsidRPr="00334916" w14:paraId="5282024F" w14:textId="77777777" w:rsidTr="001E718F">
        <w:tc>
          <w:tcPr>
            <w:tcW w:w="2907" w:type="dxa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64C215A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310" w:type="dxa"/>
            <w:tcBorders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1A85616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FB3C0C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3B58BA" w14:textId="3EDC85AF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0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5C78C2C" w14:textId="082E311B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33595218" w14:textId="67497584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4AF41F5" w14:textId="6798AD9E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09F7447" w14:textId="77777777" w:rsidR="005046DE" w:rsidRPr="00BA03BC" w:rsidRDefault="005046DE" w:rsidP="005046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03BC">
        <w:rPr>
          <w:rFonts w:ascii="Times New Roman" w:hAnsi="Times New Roman" w:cs="Times New Roman"/>
          <w:sz w:val="24"/>
          <w:szCs w:val="24"/>
          <w:lang w:val="en-US"/>
        </w:rPr>
        <w:t>***: p&lt; 0.001</w:t>
      </w:r>
    </w:p>
    <w:p w14:paraId="603CB0FE" w14:textId="77777777" w:rsidR="005046DE" w:rsidRDefault="005046DE" w:rsidP="005046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7BC5B1" w14:textId="2024BF41" w:rsidR="00ED45B9" w:rsidRDefault="00ED45B9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F6A8B95" w14:textId="779F9BF5" w:rsidR="00ED45B9" w:rsidRDefault="00ED45B9" w:rsidP="003D30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39D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7.</w:t>
      </w:r>
      <w:r w:rsidRPr="00F539DE">
        <w:rPr>
          <w:rFonts w:ascii="Times New Roman" w:hAnsi="Times New Roman" w:cs="Times New Roman"/>
          <w:sz w:val="24"/>
          <w:szCs w:val="24"/>
        </w:rPr>
        <w:t xml:space="preserve"> </w:t>
      </w:r>
      <w:r w:rsidRPr="00F539DE">
        <w:rPr>
          <w:rFonts w:ascii="Times New Roman" w:hAnsi="Times New Roman" w:cs="Times New Roman"/>
          <w:sz w:val="24"/>
          <w:szCs w:val="24"/>
          <w:lang w:val="en-US"/>
        </w:rPr>
        <w:t xml:space="preserve">Regression Weights for the </w:t>
      </w:r>
      <w:r w:rsidRPr="00F539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laysian </w:t>
      </w:r>
      <w:r w:rsidRPr="00F539DE">
        <w:rPr>
          <w:rFonts w:ascii="Times New Roman" w:hAnsi="Times New Roman" w:cs="Times New Roman"/>
          <w:sz w:val="24"/>
          <w:szCs w:val="24"/>
          <w:lang w:val="en-US"/>
        </w:rPr>
        <w:t>sample including demographics</w:t>
      </w:r>
    </w:p>
    <w:tbl>
      <w:tblPr>
        <w:tblW w:w="97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7"/>
        <w:gridCol w:w="310"/>
        <w:gridCol w:w="2688"/>
        <w:gridCol w:w="1325"/>
        <w:gridCol w:w="850"/>
        <w:gridCol w:w="862"/>
        <w:gridCol w:w="851"/>
      </w:tblGrid>
      <w:tr w:rsidR="00ED45B9" w:rsidRPr="00334916" w14:paraId="258A0220" w14:textId="77777777" w:rsidTr="001E718F">
        <w:trPr>
          <w:tblHeader/>
        </w:trPr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79973E" w14:textId="77777777" w:rsidR="00ED45B9" w:rsidRPr="00334916" w:rsidRDefault="00ED45B9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ABDD45" w14:textId="77777777" w:rsidR="00ED45B9" w:rsidRPr="00334916" w:rsidRDefault="00ED45B9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547F4E" w14:textId="77777777" w:rsidR="00ED45B9" w:rsidRPr="00334916" w:rsidRDefault="00ED45B9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A481A5" w14:textId="77777777" w:rsidR="00ED45B9" w:rsidRPr="00334916" w:rsidRDefault="00ED45B9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ized 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0E5429" w14:textId="77777777" w:rsidR="00ED45B9" w:rsidRPr="00334916" w:rsidRDefault="00ED45B9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E.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BF6BBA" w14:textId="77777777" w:rsidR="00ED45B9" w:rsidRPr="00334916" w:rsidRDefault="00ED45B9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R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94BFAC" w14:textId="77777777" w:rsidR="00ED45B9" w:rsidRPr="00334916" w:rsidRDefault="00ED45B9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F539DE" w:rsidRPr="00334916" w14:paraId="2BB186DC" w14:textId="77777777" w:rsidTr="001E718F">
        <w:tc>
          <w:tcPr>
            <w:tcW w:w="2907" w:type="dxa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805AE5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92BD1CA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1C20FA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29F48E" w14:textId="2A369F84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97CE57" w14:textId="65FDFF41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D3C8E2" w14:textId="0C0C40F3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CE4172" w14:textId="07CE7F8C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6</w:t>
            </w:r>
          </w:p>
        </w:tc>
      </w:tr>
      <w:tr w:rsidR="00F539DE" w:rsidRPr="00334916" w14:paraId="7E832FDB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48F7498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E78E0C9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543246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Management Benefits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196433" w14:textId="4BE663B9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0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25B7EB" w14:textId="0D6D1F72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E0D7F79" w14:textId="6C6FD77B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19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6E01B47" w14:textId="3A5F6A7E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F539DE" w:rsidRPr="00334916" w14:paraId="7469743F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9CFE630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7BE7C35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AFBCA5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Management Benefits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E4D30B" w14:textId="0512BECF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812351" w14:textId="0C4179EB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B34977F" w14:textId="43DA9132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A49808" w14:textId="46D6C3CE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F539DE" w:rsidRPr="00334916" w14:paraId="19DCBCF3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9D9325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22A878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A5B5A6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03661AB" w14:textId="223942A6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4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4DB817" w14:textId="71F8394B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D9BEB1A" w14:textId="0728B1A6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16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970663" w14:textId="3F33DB89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9DE" w:rsidRPr="00334916" w14:paraId="34204CBF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498238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3157410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125BDB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s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5ADCCA" w14:textId="387ABD8F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38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D51184" w14:textId="06246627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10DD084" w14:textId="71460D31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05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A053071" w14:textId="27750C82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9DE" w:rsidRPr="00334916" w14:paraId="6A749309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014DBE1" w14:textId="335E6E7F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B43F1AC" w14:textId="713315FA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89B3066" w14:textId="01157629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9C8329" w14:textId="68B9872E" w:rsidR="00F539DE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608805" w14:textId="670BE6AF" w:rsidR="00F539DE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4F16A2" w14:textId="155F3678" w:rsidR="00F539DE" w:rsidRPr="00216E60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4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A243791" w14:textId="61106EBA" w:rsidR="00F539DE" w:rsidRPr="00216E60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21</w:t>
            </w:r>
          </w:p>
        </w:tc>
      </w:tr>
      <w:tr w:rsidR="00F539DE" w:rsidRPr="00334916" w14:paraId="6C70DB5E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073A6B2" w14:textId="48C1C192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FCEB6AE" w14:textId="4FDF0344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431E02" w14:textId="2F62A0CB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1E302AC" w14:textId="3083E8CC" w:rsidR="00F539DE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EA796B" w14:textId="6D3AEF20" w:rsidR="00F539DE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40DE28" w14:textId="26901577" w:rsidR="00F539DE" w:rsidRPr="00216E60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33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59767AB" w14:textId="4FE86CBA" w:rsidR="00F539DE" w:rsidRPr="00216E60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94</w:t>
            </w:r>
          </w:p>
        </w:tc>
      </w:tr>
      <w:tr w:rsidR="00F539DE" w:rsidRPr="00334916" w14:paraId="090D15ED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ADCCA19" w14:textId="4C2BEA29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34203E9" w14:textId="398D33D3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9CF1E2" w14:textId="75BF516D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Year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DF86F0C" w14:textId="4F86A1F7" w:rsidR="00F539DE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45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EC91A9E" w14:textId="6D31FECE" w:rsidR="00F539DE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40EF198" w14:textId="213860E7" w:rsidR="00F539DE" w:rsidRPr="00216E60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699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C573807" w14:textId="58753ED5" w:rsidR="00F539DE" w:rsidRPr="00216E60" w:rsidRDefault="00F539DE" w:rsidP="00F539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84</w:t>
            </w:r>
          </w:p>
        </w:tc>
      </w:tr>
      <w:tr w:rsidR="00F539DE" w:rsidRPr="00334916" w14:paraId="70033621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62D123A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genetic profile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A2128EB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2B7DCA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856D9F" w14:textId="1A8DB218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CB524A" w14:textId="1EF86D94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20BF85" w14:textId="43B21A42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6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60149A" w14:textId="22A61F1C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F539DE" w:rsidRPr="00334916" w14:paraId="3CFBBC1C" w14:textId="77777777" w:rsidTr="001E718F">
        <w:tc>
          <w:tcPr>
            <w:tcW w:w="290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6407631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31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203065A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17684A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Adopt</w:t>
            </w:r>
          </w:p>
        </w:tc>
        <w:tc>
          <w:tcPr>
            <w:tcW w:w="132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089E32" w14:textId="6E36275A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46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FA9D0A9" w14:textId="77777777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B6BDD6" w14:textId="77777777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D9D7770" w14:textId="77777777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39DE" w:rsidRPr="00334916" w14:paraId="4705632D" w14:textId="77777777" w:rsidTr="001E718F">
        <w:tc>
          <w:tcPr>
            <w:tcW w:w="2907" w:type="dxa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06C4F65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 my potential future diseases</w:t>
            </w:r>
          </w:p>
        </w:tc>
        <w:tc>
          <w:tcPr>
            <w:tcW w:w="310" w:type="dxa"/>
            <w:tcBorders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62EABA2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DF"/>
            </w:r>
          </w:p>
        </w:tc>
        <w:tc>
          <w:tcPr>
            <w:tcW w:w="2688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77B4CCD" w14:textId="77777777" w:rsidR="00F539DE" w:rsidRPr="00334916" w:rsidRDefault="00F539DE" w:rsidP="00F539D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3E447D" w14:textId="7C504D39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D65E86" w14:textId="7C7846F9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5DF54931" w14:textId="75F49249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605C939" w14:textId="19F82C38" w:rsidR="00F539DE" w:rsidRPr="00334916" w:rsidRDefault="00F539DE" w:rsidP="00F539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</w:tr>
    </w:tbl>
    <w:p w14:paraId="34BA9C86" w14:textId="77777777" w:rsidR="00ED45B9" w:rsidRDefault="00ED45B9" w:rsidP="00ED45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: p&lt; 0.001</w:t>
      </w:r>
    </w:p>
    <w:p w14:paraId="3CC9F38F" w14:textId="3331B7C0" w:rsidR="00BA03BC" w:rsidRDefault="00BA03BC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630370" w14:textId="79F11837" w:rsidR="006C0ADF" w:rsidRDefault="006C0ADF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7D89493" w14:textId="60CA97C5" w:rsidR="006C0ADF" w:rsidRPr="00C70780" w:rsidRDefault="006C0ADF" w:rsidP="006C0AD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2DF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B42D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C0ADF">
        <w:rPr>
          <w:rFonts w:ascii="Times New Roman" w:hAnsi="Times New Roman" w:cs="Times New Roman"/>
          <w:sz w:val="24"/>
          <w:szCs w:val="24"/>
          <w:lang w:val="en-US"/>
        </w:rPr>
        <w:t>Path diagram of the Greek sample including demographics</w:t>
      </w:r>
    </w:p>
    <w:p w14:paraId="313AE9E5" w14:textId="2974EA76" w:rsidR="006C0ADF" w:rsidRDefault="006C0ADF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53689E" w14:textId="2D9FC7C0" w:rsidR="000A1A7E" w:rsidRDefault="000A1A7E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g">
            <w:drawing>
              <wp:inline distT="0" distB="0" distL="0" distR="0" wp14:anchorId="65BEDD79" wp14:editId="4F805A46">
                <wp:extent cx="6072954" cy="2938612"/>
                <wp:effectExtent l="0" t="0" r="10795" b="8255"/>
                <wp:docPr id="97" name="Ομάδα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2954" cy="2938612"/>
                          <a:chOff x="0" y="0"/>
                          <a:chExt cx="6072954" cy="2938612"/>
                        </a:xfrm>
                      </wpg:grpSpPr>
                      <wpg:grpSp>
                        <wpg:cNvPr id="98" name="Ομάδα 98"/>
                        <wpg:cNvGrpSpPr/>
                        <wpg:grpSpPr>
                          <a:xfrm>
                            <a:off x="0" y="28857"/>
                            <a:ext cx="6072954" cy="2909755"/>
                            <a:chOff x="0" y="28857"/>
                            <a:chExt cx="6072954" cy="2909755"/>
                          </a:xfrm>
                        </wpg:grpSpPr>
                        <wps:wsp>
                          <wps:cNvPr id="99" name="Ορθογώνιο 99"/>
                          <wps:cNvSpPr/>
                          <wps:spPr>
                            <a:xfrm>
                              <a:off x="0" y="2506612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E29D1A9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Attitudes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00" name="Ορθογώνιο 100"/>
                          <wps:cNvSpPr/>
                          <wps:spPr>
                            <a:xfrm>
                              <a:off x="0" y="1884108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55D3309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Concerns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01" name="Ορθογώνιο 101"/>
                          <wps:cNvSpPr/>
                          <wps:spPr>
                            <a:xfrm>
                              <a:off x="0" y="650680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37BB6CF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Disease Management Benefits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02" name="Ορθογώνιο 102"/>
                          <wps:cNvSpPr/>
                          <wps:spPr>
                            <a:xfrm>
                              <a:off x="0" y="1267394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C211B88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Drug Management Benefits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03" name="Ευθύγραμμο βέλος σύνδεσης 103"/>
                          <wps:cNvCnPr>
                            <a:cxnSpLocks/>
                          </wps:cNvCnPr>
                          <wps:spPr>
                            <a:xfrm>
                              <a:off x="1476000" y="1483394"/>
                              <a:ext cx="1406975" cy="3583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04" name="Ευθύγραμμο βέλος σύνδεσης 104"/>
                          <wps:cNvCnPr>
                            <a:cxnSpLocks/>
                          </wps:cNvCnPr>
                          <wps:spPr>
                            <a:xfrm>
                              <a:off x="1476000" y="866680"/>
                              <a:ext cx="1406975" cy="620297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05" name="Ευθύγραμμο βέλος σύνδεσης 105"/>
                          <wps:cNvCnPr>
                            <a:cxnSpLocks/>
                          </wps:cNvCnPr>
                          <wps:spPr>
                            <a:xfrm flipV="1">
                              <a:off x="1476000" y="1486977"/>
                              <a:ext cx="1406975" cy="1235635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06" name="Ορθογώνιο 106"/>
                          <wps:cNvSpPr/>
                          <wps:spPr>
                            <a:xfrm>
                              <a:off x="0" y="28857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D2A25D2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Training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07" name="Ευθύγραμμο βέλος σύνδεσης 107"/>
                          <wps:cNvCnPr>
                            <a:cxnSpLocks/>
                          </wps:cNvCnPr>
                          <wps:spPr>
                            <a:xfrm flipV="1">
                              <a:off x="1476000" y="1486977"/>
                              <a:ext cx="1406975" cy="613131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08" name="Ευθύγραμμο βέλος σύνδεσης 108"/>
                          <wps:cNvCnPr>
                            <a:cxnSpLocks/>
                          </wps:cNvCnPr>
                          <wps:spPr>
                            <a:xfrm>
                              <a:off x="1476000" y="244857"/>
                              <a:ext cx="1406975" cy="124212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09" name="Οβάλ 109"/>
                          <wps:cNvSpPr/>
                          <wps:spPr>
                            <a:xfrm>
                              <a:off x="2882975" y="1179105"/>
                              <a:ext cx="1476000" cy="615744"/>
                            </a:xfrm>
                            <a:prstGeom prst="ellipse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4F9B50A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Intention to Adopt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0" name="Ορθογώνιο 110"/>
                          <wps:cNvSpPr/>
                          <wps:spPr>
                            <a:xfrm>
                              <a:off x="4596954" y="764980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AA332F9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Know my genetic profile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11" name="Ορθογώνιο 111"/>
                          <wps:cNvSpPr/>
                          <wps:spPr>
                            <a:xfrm>
                              <a:off x="4587429" y="1884108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1E75B57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Know my potential future diseases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12" name="Ευθύγραμμο βέλος σύνδεσης 112"/>
                          <wps:cNvCnPr>
                            <a:cxnSpLocks/>
                          </wps:cNvCnPr>
                          <wps:spPr>
                            <a:xfrm flipV="1">
                              <a:off x="4142820" y="980980"/>
                              <a:ext cx="454134" cy="28829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13" name="Ευθύγραμμο βέλος σύνδεσης 113"/>
                          <wps:cNvCnPr>
                            <a:cxnSpLocks/>
                          </wps:cNvCnPr>
                          <wps:spPr>
                            <a:xfrm>
                              <a:off x="4142820" y="1704675"/>
                              <a:ext cx="444609" cy="395433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14" name="TextBox 23"/>
                          <wps:cNvSpPr txBox="1"/>
                          <wps:spPr>
                            <a:xfrm>
                              <a:off x="1695781" y="307610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3A7ED1F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0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15" name="TextBox 39"/>
                          <wps:cNvSpPr txBox="1"/>
                          <wps:spPr>
                            <a:xfrm>
                              <a:off x="1697704" y="830146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C40BA45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2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16" name="TextBox 40"/>
                          <wps:cNvSpPr txBox="1"/>
                          <wps:spPr>
                            <a:xfrm>
                              <a:off x="1695781" y="1314392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A36B426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2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17" name="TextBox 42"/>
                          <wps:cNvSpPr txBox="1"/>
                          <wps:spPr>
                            <a:xfrm>
                              <a:off x="1670138" y="1732892"/>
                              <a:ext cx="317500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A9C96E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-0.2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18" name="TextBox 43"/>
                          <wps:cNvSpPr txBox="1"/>
                          <wps:spPr>
                            <a:xfrm>
                              <a:off x="1695781" y="2181398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A16091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3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19" name="TextBox 45"/>
                          <wps:cNvSpPr txBox="1"/>
                          <wps:spPr>
                            <a:xfrm>
                              <a:off x="4193516" y="927322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D029230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8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20" name="TextBox 46"/>
                          <wps:cNvSpPr txBox="1"/>
                          <wps:spPr>
                            <a:xfrm>
                              <a:off x="4307788" y="1715227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6AF0A7E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8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21" name="TextBox 47"/>
                          <wps:cNvSpPr txBox="1"/>
                          <wps:spPr>
                            <a:xfrm>
                              <a:off x="4280069" y="1220768"/>
                              <a:ext cx="392430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4322917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342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</wpg:grpSp>
                      <wps:wsp>
                        <wps:cNvPr id="122" name="Ορθογώνιο 122"/>
                        <wps:cNvSpPr/>
                        <wps:spPr>
                          <a:xfrm>
                            <a:off x="2118183" y="1411"/>
                            <a:ext cx="900000" cy="43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35F1C5E" w14:textId="77777777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Department</w:t>
                              </w:r>
                            </w:p>
                          </w:txbxContent>
                        </wps:txbx>
                        <wps:bodyPr lIns="72000" tIns="36000" rIns="72000" bIns="36000" rtlCol="0" anchor="ctr"/>
                      </wps:wsp>
                      <wps:wsp>
                        <wps:cNvPr id="123" name="Ορθογώνιο 123"/>
                        <wps:cNvSpPr/>
                        <wps:spPr>
                          <a:xfrm>
                            <a:off x="4216101" y="0"/>
                            <a:ext cx="900000" cy="43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0BB1987" w14:textId="77777777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Study Year</w:t>
                              </w:r>
                            </w:p>
                          </w:txbxContent>
                        </wps:txbx>
                        <wps:bodyPr lIns="72000" tIns="36000" rIns="72000" bIns="36000" rtlCol="0" anchor="ctr"/>
                      </wps:wsp>
                      <wps:wsp>
                        <wps:cNvPr id="124" name="Ορθογώνιο 124"/>
                        <wps:cNvSpPr/>
                        <wps:spPr>
                          <a:xfrm>
                            <a:off x="3167142" y="0"/>
                            <a:ext cx="900000" cy="43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A6CB5EF" w14:textId="77777777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Gender</w:t>
                              </w:r>
                            </w:p>
                          </w:txbxContent>
                        </wps:txbx>
                        <wps:bodyPr lIns="72000" tIns="36000" rIns="72000" bIns="36000" rtlCol="0" anchor="ctr"/>
                      </wps:wsp>
                      <wps:wsp>
                        <wps:cNvPr id="125" name="Ευθύγραμμο βέλος σύνδεσης 125"/>
                        <wps:cNvCnPr>
                          <a:cxnSpLocks/>
                        </wps:cNvCnPr>
                        <wps:spPr>
                          <a:xfrm flipH="1">
                            <a:off x="3620975" y="432000"/>
                            <a:ext cx="1045126" cy="74710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6" name="Ευθύγραμμο βέλος σύνδεσης 126"/>
                        <wps:cNvCnPr>
                          <a:cxnSpLocks/>
                        </wps:cNvCnPr>
                        <wps:spPr>
                          <a:xfrm>
                            <a:off x="3617142" y="432000"/>
                            <a:ext cx="3833" cy="74710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7" name="Ευθύγραμμο βέλος σύνδεσης 127"/>
                        <wps:cNvCnPr>
                          <a:cxnSpLocks/>
                        </wps:cNvCnPr>
                        <wps:spPr>
                          <a:xfrm>
                            <a:off x="2568183" y="433411"/>
                            <a:ext cx="1052792" cy="745694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8" name="TextBox 49"/>
                        <wps:cNvSpPr txBox="1"/>
                        <wps:spPr>
                          <a:xfrm>
                            <a:off x="3995281" y="536643"/>
                            <a:ext cx="317500" cy="2908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88CB31" w14:textId="54F0E634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-0</w:t>
                              </w:r>
                              <w:r w:rsid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.</w:t>
                              </w: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  <wps:wsp>
                        <wps:cNvPr id="129" name="TextBox 51"/>
                        <wps:cNvSpPr txBox="1"/>
                        <wps:spPr>
                          <a:xfrm>
                            <a:off x="3328133" y="536643"/>
                            <a:ext cx="267335" cy="2908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EB5913" w14:textId="34201892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</w:t>
                              </w:r>
                              <w:r w:rsid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.</w:t>
                              </w: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1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  <wps:wsp>
                        <wps:cNvPr id="130" name="TextBox 52"/>
                        <wps:cNvSpPr txBox="1"/>
                        <wps:spPr>
                          <a:xfrm>
                            <a:off x="2432630" y="536813"/>
                            <a:ext cx="267335" cy="2908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4E46A4" w14:textId="22451697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</w:t>
                              </w:r>
                              <w:r w:rsid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.</w:t>
                              </w: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9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BEDD79" id="Ομάδα 6" o:spid="_x0000_s1026" style="width:478.2pt;height:231.4pt;mso-position-horizontal-relative:char;mso-position-vertical-relative:line" coordsize="60729,2938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">
                <v:group id="Ομάδα 98" o:spid="_x0000_s1027" style="position:absolute;top:288;width:60729;height:29098" coordorigin=",288" coordsize="60729,290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">
                  <v:rect id="Ορθογώνιο 99" o:spid="_x0000_s1028" style="position:absolute;top:25066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6E29D1A9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Attitudes</w:t>
                          </w:r>
                        </w:p>
                      </w:txbxContent>
                    </v:textbox>
                  </v:rect>
                  <v:rect id="Ορθογώνιο 100" o:spid="_x0000_s1029" style="position:absolute;top:18841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555D3309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Concerns</w:t>
                          </w:r>
                        </w:p>
                      </w:txbxContent>
                    </v:textbox>
                  </v:rect>
                  <v:rect id="Ορθογώνιο 101" o:spid="_x0000_s1030" style="position:absolute;top:6506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737BB6CF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Disease Management Benefits</w:t>
                          </w:r>
                        </w:p>
                      </w:txbxContent>
                    </v:textbox>
                  </v:rect>
                  <v:rect id="Ορθογώνιο 102" o:spid="_x0000_s1031" style="position:absolute;top:12673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6C211B88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Drug Management Benefits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Ευθύγραμμο βέλος σύνδεσης 103" o:spid="_x0000_s1032" type="#_x0000_t32" style="position:absolute;left:14760;top:14833;width:14069;height:3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" strokecolor="windowText" strokeweight="1pt">
                    <v:stroke endarrow="block" joinstyle="miter"/>
                    <o:lock v:ext="edit" shapetype="f"/>
                  </v:shape>
                  <v:shape id="Ευθύγραμμο βέλος σύνδεσης 104" o:spid="_x0000_s1033" type="#_x0000_t32" style="position:absolute;left:14760;top:8666;width:14069;height:620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" strokecolor="windowText" strokeweight="1pt">
                    <v:stroke endarrow="block" joinstyle="miter"/>
                    <o:lock v:ext="edit" shapetype="f"/>
                  </v:shape>
                  <v:shape id="Ευθύγραμμο βέλος σύνδεσης 105" o:spid="_x0000_s1034" type="#_x0000_t32" style="position:absolute;left:14760;top:14869;width:14069;height:12357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" strokecolor="windowText" strokeweight="1pt">
                    <v:stroke endarrow="block" joinstyle="miter"/>
                    <o:lock v:ext="edit" shapetype="f"/>
                  </v:shape>
                  <v:rect id="Ορθογώνιο 106" o:spid="_x0000_s1035" style="position:absolute;top:288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4D2A25D2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Training</w:t>
                          </w:r>
                        </w:p>
                      </w:txbxContent>
                    </v:textbox>
                  </v:rect>
                  <v:shape id="Ευθύγραμμο βέλος σύνδεσης 107" o:spid="_x0000_s1036" type="#_x0000_t32" style="position:absolute;left:14760;top:14869;width:14069;height:6132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" strokecolor="windowText" strokeweight="1pt">
                    <v:stroke endarrow="block" joinstyle="miter"/>
                    <o:lock v:ext="edit" shapetype="f"/>
                  </v:shape>
                  <v:shape id="Ευθύγραμμο βέλος σύνδεσης 108" o:spid="_x0000_s1037" type="#_x0000_t32" style="position:absolute;left:14760;top:2448;width:14069;height:1242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" strokecolor="windowText" strokeweight="1pt">
                    <v:stroke endarrow="block" joinstyle="miter"/>
                    <o:lock v:ext="edit" shapetype="f"/>
                  </v:shape>
                  <v:oval id="Οβάλ 109" o:spid="_x0000_s1038" style="position:absolute;left:28829;top:11791;width:14760;height:61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" fillcolor="window" strokecolor="windowText" strokeweight="1pt">
                    <v:stroke joinstyle="miter"/>
                    <v:textbox>
                      <w:txbxContent>
                        <w:p w14:paraId="64F9B50A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Intention to Adopt</w:t>
                          </w:r>
                        </w:p>
                      </w:txbxContent>
                    </v:textbox>
                  </v:oval>
                  <v:rect id="Ορθογώνιο 110" o:spid="_x0000_s1039" style="position:absolute;left:45969;top:7649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5AA332F9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Know my genetic profile</w:t>
                          </w:r>
                        </w:p>
                      </w:txbxContent>
                    </v:textbox>
                  </v:rect>
                  <v:rect id="Ορθογώνιο 111" o:spid="_x0000_s1040" style="position:absolute;left:45874;top:18841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41E75B57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Know my potential future diseases</w:t>
                          </w:r>
                        </w:p>
                      </w:txbxContent>
                    </v:textbox>
                  </v:rect>
                  <v:shape id="Ευθύγραμμο βέλος σύνδεσης 112" o:spid="_x0000_s1041" type="#_x0000_t32" style="position:absolute;left:41428;top:9809;width:4541;height:2883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" strokecolor="windowText" strokeweight="1pt">
                    <v:stroke endarrow="block" joinstyle="miter"/>
                    <o:lock v:ext="edit" shapetype="f"/>
                  </v:shape>
                  <v:shape id="Ευθύγραμμο βέλος σύνδεσης 113" o:spid="_x0000_s1042" type="#_x0000_t32" style="position:absolute;left:41428;top:17046;width:4446;height:39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" strokecolor="windowText" strokeweight="1pt">
                    <v:stroke endarrow="block" joinstyle="miter"/>
                    <o:lock v:ext="edit" shapetype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3" o:spid="_x0000_s1043" type="#_x0000_t202" style="position:absolute;left:16957;top:3076;width:2674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63A7ED1F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00</w:t>
                          </w:r>
                        </w:p>
                      </w:txbxContent>
                    </v:textbox>
                  </v:shape>
                  <v:shape id="TextBox 39" o:spid="_x0000_s1044" type="#_x0000_t202" style="position:absolute;left:16977;top:8301;width:2673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3C40BA45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22</w:t>
                          </w:r>
                        </w:p>
                      </w:txbxContent>
                    </v:textbox>
                  </v:shape>
                  <v:shape id="TextBox 40" o:spid="_x0000_s1045" type="#_x0000_t202" style="position:absolute;left:16957;top:13143;width:2674;height:29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" filled="f" stroked="f">
                    <v:textbox style="mso-fit-shape-to-text:t" inset="0,0,0,0">
                      <w:txbxContent>
                        <w:p w14:paraId="1A36B426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22</w:t>
                          </w:r>
                        </w:p>
                      </w:txbxContent>
                    </v:textbox>
                  </v:shape>
                  <v:shape id="TextBox 42" o:spid="_x0000_s1046" type="#_x0000_t202" style="position:absolute;left:16701;top:17328;width:3175;height:29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3FA9C96E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-0.22</w:t>
                          </w:r>
                        </w:p>
                      </w:txbxContent>
                    </v:textbox>
                  </v:shape>
                  <v:shape id="TextBox 43" o:spid="_x0000_s1047" type="#_x0000_t202" style="position:absolute;left:16957;top:21813;width:2674;height:29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6FA16091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39</w:t>
                          </w:r>
                        </w:p>
                      </w:txbxContent>
                    </v:textbox>
                  </v:shape>
                  <v:shape id="TextBox 45" o:spid="_x0000_s1048" type="#_x0000_t202" style="position:absolute;left:41935;top:9273;width:2673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1D029230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86</w:t>
                          </w:r>
                        </w:p>
                      </w:txbxContent>
                    </v:textbox>
                  </v:shape>
                  <v:shape id="TextBox 46" o:spid="_x0000_s1049" type="#_x0000_t202" style="position:absolute;left:43077;top:17152;width:2674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" filled="f" stroked="f">
                    <v:textbox style="mso-fit-shape-to-text:t" inset="0,0,0,0">
                      <w:txbxContent>
                        <w:p w14:paraId="06AF0A7E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80</w:t>
                          </w:r>
                        </w:p>
                      </w:txbxContent>
                    </v:textbox>
                  </v:shape>
                  <v:shape id="TextBox 47" o:spid="_x0000_s1050" type="#_x0000_t202" style="position:absolute;left:42800;top:12207;width:3924;height:29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04322917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342</w:t>
                          </w:r>
                        </w:p>
                      </w:txbxContent>
                    </v:textbox>
                  </v:shape>
                </v:group>
                <v:rect id="Ορθογώνιο 122" o:spid="_x0000_s1051" style="position:absolute;left:21181;top:14;width:900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" fillcolor="window" strokecolor="windowText" strokeweight="1pt">
                  <v:textbox inset="2mm,1mm,2mm,1mm">
                    <w:txbxContent>
                      <w:p w14:paraId="135F1C5E" w14:textId="77777777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Department</w:t>
                        </w:r>
                      </w:p>
                    </w:txbxContent>
                  </v:textbox>
                </v:rect>
                <v:rect id="Ορθογώνιο 123" o:spid="_x0000_s1052" style="position:absolute;left:42161;width:900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" fillcolor="window" strokecolor="windowText" strokeweight="1pt">
                  <v:textbox inset="2mm,1mm,2mm,1mm">
                    <w:txbxContent>
                      <w:p w14:paraId="40BB1987" w14:textId="77777777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Study Year</w:t>
                        </w:r>
                      </w:p>
                    </w:txbxContent>
                  </v:textbox>
                </v:rect>
                <v:rect id="Ορθογώνιο 124" o:spid="_x0000_s1053" style="position:absolute;left:31671;width:900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" fillcolor="window" strokecolor="windowText" strokeweight="1pt">
                  <v:textbox inset="2mm,1mm,2mm,1mm">
                    <w:txbxContent>
                      <w:p w14:paraId="7A6CB5EF" w14:textId="77777777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Gender</w:t>
                        </w:r>
                      </w:p>
                    </w:txbxContent>
                  </v:textbox>
                </v:rect>
                <v:shape id="Ευθύγραμμο βέλος σύνδεσης 125" o:spid="_x0000_s1054" type="#_x0000_t32" style="position:absolute;left:36209;top:4320;width:10452;height:747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" strokecolor="windowText" strokeweight="1pt">
                  <v:stroke endarrow="block" joinstyle="miter"/>
                  <o:lock v:ext="edit" shapetype="f"/>
                </v:shape>
                <v:shape id="Ευθύγραμμο βέλος σύνδεσης 126" o:spid="_x0000_s1055" type="#_x0000_t32" style="position:absolute;left:36171;top:4320;width:38;height:747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" strokecolor="windowText" strokeweight="1pt">
                  <v:stroke endarrow="block" joinstyle="miter"/>
                  <o:lock v:ext="edit" shapetype="f"/>
                </v:shape>
                <v:shape id="Ευθύγραμμο βέλος σύνδεσης 127" o:spid="_x0000_s1056" type="#_x0000_t32" style="position:absolute;left:25681;top:4334;width:10528;height:745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" strokecolor="windowText" strokeweight="1pt">
                  <v:stroke endarrow="block" joinstyle="miter"/>
                  <o:lock v:ext="edit" shapetype="f"/>
                </v:shape>
                <v:shape id="TextBox 49" o:spid="_x0000_s1057" type="#_x0000_t202" style="position:absolute;left:39952;top:5366;width:3175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688CB31" w14:textId="54F0E634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-0</w:t>
                        </w:r>
                        <w:r w:rsid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.</w:t>
                        </w: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21</w:t>
                        </w:r>
                      </w:p>
                    </w:txbxContent>
                  </v:textbox>
                </v:shape>
                <v:shape id="TextBox 51" o:spid="_x0000_s1058" type="#_x0000_t202" style="position:absolute;left:33281;top:5366;width:2673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" filled="f" stroked="f">
                  <v:textbox style="mso-fit-shape-to-text:t" inset="0,0,0,0">
                    <w:txbxContent>
                      <w:p w14:paraId="21EB5913" w14:textId="34201892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0</w:t>
                        </w:r>
                        <w:r w:rsid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.</w:t>
                        </w: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01</w:t>
                        </w:r>
                      </w:p>
                    </w:txbxContent>
                  </v:textbox>
                </v:shape>
                <v:shape id="TextBox 52" o:spid="_x0000_s1059" type="#_x0000_t202" style="position:absolute;left:24326;top:5368;width:2673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0C4E46A4" w14:textId="22451697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0</w:t>
                        </w:r>
                        <w:r w:rsid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.</w:t>
                        </w: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09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1F15CEC" w14:textId="77777777" w:rsidR="000A1A7E" w:rsidRDefault="000A1A7E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318FC9" w14:textId="67710E76" w:rsidR="00F55C6D" w:rsidRDefault="00F55C6D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8E4FE5" w14:textId="77777777" w:rsidR="00857C33" w:rsidRDefault="00857C33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801CC14" w14:textId="35C6EC14" w:rsidR="00857C33" w:rsidRPr="00C70780" w:rsidRDefault="00857C33" w:rsidP="00857C3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2DF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B42D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C0ADF">
        <w:rPr>
          <w:rFonts w:ascii="Times New Roman" w:hAnsi="Times New Roman" w:cs="Times New Roman"/>
          <w:sz w:val="24"/>
          <w:szCs w:val="24"/>
          <w:lang w:val="en-US"/>
        </w:rPr>
        <w:t xml:space="preserve">Path diagram of the </w:t>
      </w:r>
      <w:r w:rsidRPr="00857C33">
        <w:rPr>
          <w:rFonts w:ascii="Times New Roman" w:hAnsi="Times New Roman" w:cs="Times New Roman"/>
          <w:sz w:val="24"/>
          <w:szCs w:val="24"/>
          <w:lang w:val="en-US"/>
        </w:rPr>
        <w:t xml:space="preserve">Malaysian </w:t>
      </w:r>
      <w:r w:rsidRPr="006C0ADF">
        <w:rPr>
          <w:rFonts w:ascii="Times New Roman" w:hAnsi="Times New Roman" w:cs="Times New Roman"/>
          <w:sz w:val="24"/>
          <w:szCs w:val="24"/>
          <w:lang w:val="en-US"/>
        </w:rPr>
        <w:t>sample including demographics</w:t>
      </w:r>
    </w:p>
    <w:p w14:paraId="57FEFAF3" w14:textId="77777777" w:rsidR="00857C33" w:rsidRDefault="00857C33" w:rsidP="00857C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517570" w14:textId="7744A48C" w:rsidR="00857C33" w:rsidRPr="0040404D" w:rsidRDefault="000A1A7E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g">
            <w:drawing>
              <wp:inline distT="0" distB="0" distL="0" distR="0" wp14:anchorId="41DCB50E" wp14:editId="5179493F">
                <wp:extent cx="6072954" cy="2938612"/>
                <wp:effectExtent l="0" t="0" r="10795" b="8255"/>
                <wp:docPr id="131" name="Ομάδα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2954" cy="2938612"/>
                          <a:chOff x="0" y="0"/>
                          <a:chExt cx="6072954" cy="2938612"/>
                        </a:xfrm>
                      </wpg:grpSpPr>
                      <wpg:grpSp>
                        <wpg:cNvPr id="132" name="Ομάδα 132"/>
                        <wpg:cNvGrpSpPr/>
                        <wpg:grpSpPr>
                          <a:xfrm>
                            <a:off x="0" y="28857"/>
                            <a:ext cx="6072954" cy="2909755"/>
                            <a:chOff x="0" y="28857"/>
                            <a:chExt cx="6072954" cy="2909755"/>
                          </a:xfrm>
                        </wpg:grpSpPr>
                        <wps:wsp>
                          <wps:cNvPr id="133" name="Ορθογώνιο 133"/>
                          <wps:cNvSpPr/>
                          <wps:spPr>
                            <a:xfrm>
                              <a:off x="0" y="2506612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7478072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Attitudes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34" name="Ορθογώνιο 134"/>
                          <wps:cNvSpPr/>
                          <wps:spPr>
                            <a:xfrm>
                              <a:off x="0" y="1884108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FA7D7C5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Concerns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35" name="Ορθογώνιο 135"/>
                          <wps:cNvSpPr/>
                          <wps:spPr>
                            <a:xfrm>
                              <a:off x="0" y="650680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11519D8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Disease Management Benefits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36" name="Ορθογώνιο 136"/>
                          <wps:cNvSpPr/>
                          <wps:spPr>
                            <a:xfrm>
                              <a:off x="0" y="1267394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0E4EF05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Drug Management Benefits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37" name="Ευθύγραμμο βέλος σύνδεσης 137"/>
                          <wps:cNvCnPr>
                            <a:cxnSpLocks/>
                          </wps:cNvCnPr>
                          <wps:spPr>
                            <a:xfrm>
                              <a:off x="1476000" y="1483394"/>
                              <a:ext cx="1406975" cy="3583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38" name="Ευθύγραμμο βέλος σύνδεσης 138"/>
                          <wps:cNvCnPr>
                            <a:cxnSpLocks/>
                          </wps:cNvCnPr>
                          <wps:spPr>
                            <a:xfrm>
                              <a:off x="1476000" y="866680"/>
                              <a:ext cx="1406975" cy="620297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39" name="Ευθύγραμμο βέλος σύνδεσης 139"/>
                          <wps:cNvCnPr>
                            <a:cxnSpLocks/>
                          </wps:cNvCnPr>
                          <wps:spPr>
                            <a:xfrm flipV="1">
                              <a:off x="1476000" y="1486977"/>
                              <a:ext cx="1406975" cy="1235635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40" name="Ορθογώνιο 140"/>
                          <wps:cNvSpPr/>
                          <wps:spPr>
                            <a:xfrm>
                              <a:off x="0" y="28857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237DE90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Training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41" name="Ευθύγραμμο βέλος σύνδεσης 141"/>
                          <wps:cNvCnPr>
                            <a:cxnSpLocks/>
                          </wps:cNvCnPr>
                          <wps:spPr>
                            <a:xfrm flipV="1">
                              <a:off x="1476000" y="1486977"/>
                              <a:ext cx="1406975" cy="613131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42" name="Ευθύγραμμο βέλος σύνδεσης 142"/>
                          <wps:cNvCnPr>
                            <a:cxnSpLocks/>
                          </wps:cNvCnPr>
                          <wps:spPr>
                            <a:xfrm>
                              <a:off x="1476000" y="244857"/>
                              <a:ext cx="1406975" cy="124212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43" name="Οβάλ 143"/>
                          <wps:cNvSpPr/>
                          <wps:spPr>
                            <a:xfrm>
                              <a:off x="2882975" y="1179105"/>
                              <a:ext cx="1476000" cy="615744"/>
                            </a:xfrm>
                            <a:prstGeom prst="ellipse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7A24952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Intention to Adopt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44" name="Ορθογώνιο 144"/>
                          <wps:cNvSpPr/>
                          <wps:spPr>
                            <a:xfrm>
                              <a:off x="4596954" y="764980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FD247D1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Know my genetic profile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45" name="Ορθογώνιο 145"/>
                          <wps:cNvSpPr/>
                          <wps:spPr>
                            <a:xfrm>
                              <a:off x="4587429" y="1884108"/>
                              <a:ext cx="1476000" cy="43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5D5B72C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Know my potential future diseases</w:t>
                                </w:r>
                              </w:p>
                            </w:txbxContent>
                          </wps:txbx>
                          <wps:bodyPr lIns="72000" tIns="36000" rIns="72000" bIns="36000" rtlCol="0" anchor="ctr"/>
                        </wps:wsp>
                        <wps:wsp>
                          <wps:cNvPr id="146" name="Ευθύγραμμο βέλος σύνδεσης 146"/>
                          <wps:cNvCnPr>
                            <a:cxnSpLocks/>
                          </wps:cNvCnPr>
                          <wps:spPr>
                            <a:xfrm flipV="1">
                              <a:off x="4142820" y="980980"/>
                              <a:ext cx="454134" cy="28829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47" name="Ευθύγραμμο βέλος σύνδεσης 147"/>
                          <wps:cNvCnPr>
                            <a:cxnSpLocks/>
                          </wps:cNvCnPr>
                          <wps:spPr>
                            <a:xfrm>
                              <a:off x="4142820" y="1704675"/>
                              <a:ext cx="444609" cy="395433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48" name="TextBox 23"/>
                          <wps:cNvSpPr txBox="1"/>
                          <wps:spPr>
                            <a:xfrm>
                              <a:off x="1698632" y="307610"/>
                              <a:ext cx="261620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4610C15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1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49" name="TextBox 39"/>
                          <wps:cNvSpPr txBox="1"/>
                          <wps:spPr>
                            <a:xfrm>
                              <a:off x="1697704" y="830146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9893FC2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1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50" name="TextBox 40"/>
                          <wps:cNvSpPr txBox="1"/>
                          <wps:spPr>
                            <a:xfrm>
                              <a:off x="1695781" y="1314392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2FD4F79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1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51" name="TextBox 42"/>
                          <wps:cNvSpPr txBox="1"/>
                          <wps:spPr>
                            <a:xfrm>
                              <a:off x="1669646" y="1731792"/>
                              <a:ext cx="317500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6C8B49F" w14:textId="0ED5E445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-0</w:t>
                                </w:r>
                                <w:r w:rsid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.</w:t>
                                </w: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4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52" name="TextBox 43"/>
                          <wps:cNvSpPr txBox="1"/>
                          <wps:spPr>
                            <a:xfrm>
                              <a:off x="1695781" y="2181398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A9A5946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5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53" name="TextBox 45"/>
                          <wps:cNvSpPr txBox="1"/>
                          <wps:spPr>
                            <a:xfrm>
                              <a:off x="4193515" y="927322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5B6787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7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54" name="TextBox 46"/>
                          <wps:cNvSpPr txBox="1"/>
                          <wps:spPr>
                            <a:xfrm>
                              <a:off x="4307788" y="1715227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E531A46" w14:textId="7777777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8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55" name="TextBox 47"/>
                          <wps:cNvSpPr txBox="1"/>
                          <wps:spPr>
                            <a:xfrm>
                              <a:off x="4280069" y="1220768"/>
                              <a:ext cx="392430" cy="290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A2F1F41" w14:textId="1F698D57" w:rsidR="000A1A7E" w:rsidRPr="001E718F" w:rsidRDefault="000A1A7E" w:rsidP="000A1A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1E718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0.</w:t>
                                </w:r>
                                <w:r w:rsidR="008D481B" w:rsidRPr="001E718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5</w:t>
                                </w:r>
                                <w:r w:rsidR="008D481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52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</wpg:grpSp>
                      <wps:wsp>
                        <wps:cNvPr id="156" name="Ορθογώνιο 156"/>
                        <wps:cNvSpPr/>
                        <wps:spPr>
                          <a:xfrm>
                            <a:off x="2118183" y="1411"/>
                            <a:ext cx="900000" cy="43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66028A8" w14:textId="77777777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Department</w:t>
                              </w:r>
                            </w:p>
                          </w:txbxContent>
                        </wps:txbx>
                        <wps:bodyPr lIns="72000" tIns="36000" rIns="72000" bIns="36000" rtlCol="0" anchor="ctr"/>
                      </wps:wsp>
                      <wps:wsp>
                        <wps:cNvPr id="157" name="Ορθογώνιο 157"/>
                        <wps:cNvSpPr/>
                        <wps:spPr>
                          <a:xfrm>
                            <a:off x="4216101" y="0"/>
                            <a:ext cx="900000" cy="43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5EF3B68" w14:textId="77777777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Study Year</w:t>
                              </w:r>
                            </w:p>
                          </w:txbxContent>
                        </wps:txbx>
                        <wps:bodyPr lIns="72000" tIns="36000" rIns="72000" bIns="36000" rtlCol="0" anchor="ctr"/>
                      </wps:wsp>
                      <wps:wsp>
                        <wps:cNvPr id="158" name="Ορθογώνιο 158"/>
                        <wps:cNvSpPr/>
                        <wps:spPr>
                          <a:xfrm>
                            <a:off x="3167142" y="0"/>
                            <a:ext cx="900000" cy="43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757A274" w14:textId="77777777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Gender</w:t>
                              </w:r>
                            </w:p>
                          </w:txbxContent>
                        </wps:txbx>
                        <wps:bodyPr lIns="72000" tIns="36000" rIns="72000" bIns="36000" rtlCol="0" anchor="ctr"/>
                      </wps:wsp>
                      <wps:wsp>
                        <wps:cNvPr id="159" name="Ευθύγραμμο βέλος σύνδεσης 159"/>
                        <wps:cNvCnPr>
                          <a:cxnSpLocks/>
                        </wps:cNvCnPr>
                        <wps:spPr>
                          <a:xfrm flipH="1">
                            <a:off x="3620975" y="432000"/>
                            <a:ext cx="1045126" cy="74710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0" name="Ευθύγραμμο βέλος σύνδεσης 160"/>
                        <wps:cNvCnPr>
                          <a:cxnSpLocks/>
                        </wps:cNvCnPr>
                        <wps:spPr>
                          <a:xfrm>
                            <a:off x="3617142" y="432000"/>
                            <a:ext cx="3833" cy="74710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1" name="Ευθύγραμμο βέλος σύνδεσης 161"/>
                        <wps:cNvCnPr>
                          <a:cxnSpLocks/>
                        </wps:cNvCnPr>
                        <wps:spPr>
                          <a:xfrm>
                            <a:off x="2568183" y="433411"/>
                            <a:ext cx="1052792" cy="745694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2" name="TextBox 49"/>
                        <wps:cNvSpPr txBox="1"/>
                        <wps:spPr>
                          <a:xfrm>
                            <a:off x="3995281" y="536643"/>
                            <a:ext cx="317500" cy="2908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F9089C" w14:textId="3B08F500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-0</w:t>
                              </w:r>
                              <w:r w:rsid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.</w:t>
                              </w: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5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  <wps:wsp>
                        <wps:cNvPr id="163" name="TextBox 51"/>
                        <wps:cNvSpPr txBox="1"/>
                        <wps:spPr>
                          <a:xfrm>
                            <a:off x="3328133" y="536643"/>
                            <a:ext cx="267335" cy="2908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EC4CEF" w14:textId="6ED73781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</w:t>
                              </w:r>
                              <w:r w:rsid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.</w:t>
                              </w: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3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  <wps:wsp>
                        <wps:cNvPr id="164" name="TextBox 52"/>
                        <wps:cNvSpPr txBox="1"/>
                        <wps:spPr>
                          <a:xfrm>
                            <a:off x="2432630" y="536813"/>
                            <a:ext cx="267335" cy="2908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D3AF07" w14:textId="2B00B2EC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</w:t>
                              </w:r>
                              <w:r w:rsid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.</w:t>
                              </w: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4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  <wps:wsp>
                        <wps:cNvPr id="165" name="Ευθύγραμμο βέλος σύνδεσης 165"/>
                        <wps:cNvCnPr>
                          <a:cxnSpLocks/>
                        </wps:cNvCnPr>
                        <wps:spPr>
                          <a:xfrm>
                            <a:off x="1476000" y="2100108"/>
                            <a:ext cx="3111429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6" name="TextBox 54"/>
                        <wps:cNvSpPr txBox="1"/>
                        <wps:spPr>
                          <a:xfrm>
                            <a:off x="2878218" y="1920738"/>
                            <a:ext cx="317500" cy="2908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491B10" w14:textId="77777777" w:rsidR="000A1A7E" w:rsidRPr="001E718F" w:rsidRDefault="000A1A7E" w:rsidP="000A1A7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E7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-0.22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DCB50E" id="Ομάδα 2" o:spid="_x0000_s1060" style="width:478.2pt;height:231.4pt;mso-position-horizontal-relative:char;mso-position-vertical-relative:line" coordsize="60729,2938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">
                <v:group id="Ομάδα 132" o:spid="_x0000_s1061" style="position:absolute;top:288;width:60729;height:29098" coordorigin=",288" coordsize="60729,290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">
                  <v:rect id="Ορθογώνιο 133" o:spid="_x0000_s1062" style="position:absolute;top:25066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07478072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Attitudes</w:t>
                          </w:r>
                        </w:p>
                      </w:txbxContent>
                    </v:textbox>
                  </v:rect>
                  <v:rect id="Ορθογώνιο 134" o:spid="_x0000_s1063" style="position:absolute;top:18841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5FA7D7C5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Concerns</w:t>
                          </w:r>
                        </w:p>
                      </w:txbxContent>
                    </v:textbox>
                  </v:rect>
                  <v:rect id="Ορθογώνιο 135" o:spid="_x0000_s1064" style="position:absolute;top:6506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" fillcolor="window" strokecolor="windowText" strokeweight="1pt">
                    <v:textbox inset="2mm,1mm,2mm,1mm">
                      <w:txbxContent>
                        <w:p w14:paraId="311519D8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Disease Management Benefits</w:t>
                          </w:r>
                        </w:p>
                      </w:txbxContent>
                    </v:textbox>
                  </v:rect>
                  <v:rect id="Ορθογώνιο 136" o:spid="_x0000_s1065" style="position:absolute;top:12673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70E4EF05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Drug Management Benefits</w:t>
                          </w:r>
                        </w:p>
                      </w:txbxContent>
                    </v:textbox>
                  </v:rect>
                  <v:shape id="Ευθύγραμμο βέλος σύνδεσης 137" o:spid="_x0000_s1066" type="#_x0000_t32" style="position:absolute;left:14760;top:14833;width:14069;height:3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" strokecolor="windowText" strokeweight="1pt">
                    <v:stroke endarrow="block" joinstyle="miter"/>
                    <o:lock v:ext="edit" shapetype="f"/>
                  </v:shape>
                  <v:shape id="Ευθύγραμμο βέλος σύνδεσης 138" o:spid="_x0000_s1067" type="#_x0000_t32" style="position:absolute;left:14760;top:8666;width:14069;height:620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" strokecolor="windowText" strokeweight="1pt">
                    <v:stroke endarrow="block" joinstyle="miter"/>
                    <o:lock v:ext="edit" shapetype="f"/>
                  </v:shape>
                  <v:shape id="Ευθύγραμμο βέλος σύνδεσης 139" o:spid="_x0000_s1068" type="#_x0000_t32" style="position:absolute;left:14760;top:14869;width:14069;height:12357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" strokecolor="windowText" strokeweight="1pt">
                    <v:stroke endarrow="block" joinstyle="miter"/>
                    <o:lock v:ext="edit" shapetype="f"/>
                  </v:shape>
                  <v:rect id="Ορθογώνιο 140" o:spid="_x0000_s1069" style="position:absolute;top:288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7237DE90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Training</w:t>
                          </w:r>
                        </w:p>
                      </w:txbxContent>
                    </v:textbox>
                  </v:rect>
                  <v:shape id="Ευθύγραμμο βέλος σύνδεσης 141" o:spid="_x0000_s1070" type="#_x0000_t32" style="position:absolute;left:14760;top:14869;width:14069;height:6132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" strokecolor="windowText" strokeweight="1pt">
                    <v:stroke endarrow="block" joinstyle="miter"/>
                    <o:lock v:ext="edit" shapetype="f"/>
                  </v:shape>
                  <v:shape id="Ευθύγραμμο βέλος σύνδεσης 142" o:spid="_x0000_s1071" type="#_x0000_t32" style="position:absolute;left:14760;top:2448;width:14069;height:1242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" strokecolor="windowText" strokeweight="1pt">
                    <v:stroke endarrow="block" joinstyle="miter"/>
                    <o:lock v:ext="edit" shapetype="f"/>
                  </v:shape>
                  <v:oval id="Οβάλ 143" o:spid="_x0000_s1072" style="position:absolute;left:28829;top:11791;width:14760;height:61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" fillcolor="window" strokecolor="windowText" strokeweight="1pt">
                    <v:stroke joinstyle="miter"/>
                    <v:textbox>
                      <w:txbxContent>
                        <w:p w14:paraId="27A24952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Intention to Adopt</w:t>
                          </w:r>
                        </w:p>
                      </w:txbxContent>
                    </v:textbox>
                  </v:oval>
                  <v:rect id="Ορθογώνιο 144" o:spid="_x0000_s1073" style="position:absolute;left:45969;top:7649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" fillcolor="window" strokecolor="windowText" strokeweight="1pt">
                    <v:textbox inset="2mm,1mm,2mm,1mm">
                      <w:txbxContent>
                        <w:p w14:paraId="0FD247D1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Know my genetic profile</w:t>
                          </w:r>
                        </w:p>
                      </w:txbxContent>
                    </v:textbox>
                  </v:rect>
                  <v:rect id="Ορθογώνιο 145" o:spid="_x0000_s1074" style="position:absolute;left:45874;top:18841;width:1476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" fillcolor="window" strokecolor="windowText" strokeweight="1pt">
                    <v:textbox inset="2mm,1mm,2mm,1mm">
                      <w:txbxContent>
                        <w:p w14:paraId="25D5B72C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Know my potential future diseases</w:t>
                          </w:r>
                        </w:p>
                      </w:txbxContent>
                    </v:textbox>
                  </v:rect>
                  <v:shape id="Ευθύγραμμο βέλος σύνδεσης 146" o:spid="_x0000_s1075" type="#_x0000_t32" style="position:absolute;left:41428;top:9809;width:4541;height:2883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" strokecolor="windowText" strokeweight="1pt">
                    <v:stroke endarrow="block" joinstyle="miter"/>
                    <o:lock v:ext="edit" shapetype="f"/>
                  </v:shape>
                  <v:shape id="Ευθύγραμμο βέλος σύνδεσης 147" o:spid="_x0000_s1076" type="#_x0000_t32" style="position:absolute;left:41428;top:17046;width:4446;height:39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" strokecolor="windowText" strokeweight="1pt">
                    <v:stroke endarrow="block" joinstyle="miter"/>
                    <o:lock v:ext="edit" shapetype="f"/>
                  </v:shape>
                  <v:shape id="TextBox 23" o:spid="_x0000_s1077" type="#_x0000_t202" style="position:absolute;left:16986;top:3076;width:2616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54610C15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11</w:t>
                          </w:r>
                        </w:p>
                      </w:txbxContent>
                    </v:textbox>
                  </v:shape>
                  <v:shape id="TextBox 39" o:spid="_x0000_s1078" type="#_x0000_t202" style="position:absolute;left:16977;top:8301;width:2673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29893FC2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18</w:t>
                          </w:r>
                        </w:p>
                      </w:txbxContent>
                    </v:textbox>
                  </v:shape>
                  <v:shape id="TextBox 40" o:spid="_x0000_s1079" type="#_x0000_t202" style="position:absolute;left:16957;top:13143;width:2674;height:29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22FD4F79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17</w:t>
                          </w:r>
                        </w:p>
                      </w:txbxContent>
                    </v:textbox>
                  </v:shape>
                  <v:shape id="TextBox 42" o:spid="_x0000_s1080" type="#_x0000_t202" style="position:absolute;left:16696;top:17317;width:3175;height:29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76C8B49F" w14:textId="0ED5E445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-0</w:t>
                          </w:r>
                          <w:r w:rsid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.</w:t>
                          </w: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43</w:t>
                          </w:r>
                        </w:p>
                      </w:txbxContent>
                    </v:textbox>
                  </v:shape>
                  <v:shape id="TextBox 43" o:spid="_x0000_s1081" type="#_x0000_t202" style="position:absolute;left:16957;top:21813;width:2674;height:29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" filled="f" stroked="f">
                    <v:textbox style="mso-fit-shape-to-text:t" inset="0,0,0,0">
                      <w:txbxContent>
                        <w:p w14:paraId="2A9A5946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54</w:t>
                          </w:r>
                        </w:p>
                      </w:txbxContent>
                    </v:textbox>
                  </v:shape>
                  <v:shape id="TextBox 45" o:spid="_x0000_s1082" type="#_x0000_t202" style="position:absolute;left:41935;top:9273;width:2673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345B6787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73</w:t>
                          </w:r>
                        </w:p>
                      </w:txbxContent>
                    </v:textbox>
                  </v:shape>
                  <v:shape id="TextBox 46" o:spid="_x0000_s1083" type="#_x0000_t202" style="position:absolute;left:43077;top:17152;width:2674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" filled="f" stroked="f">
                    <v:textbox style="mso-fit-shape-to-text:t" inset="0,0,0,0">
                      <w:txbxContent>
                        <w:p w14:paraId="4E531A46" w14:textId="7777777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85</w:t>
                          </w:r>
                        </w:p>
                      </w:txbxContent>
                    </v:textbox>
                  </v:shape>
                  <v:shape id="TextBox 47" o:spid="_x0000_s1084" type="#_x0000_t202" style="position:absolute;left:42800;top:12207;width:3924;height:29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" filled="f" stroked="f">
                    <v:textbox style="mso-fit-shape-to-text:t" inset="0,0,0,0">
                      <w:txbxContent>
                        <w:p w14:paraId="2A2F1F41" w14:textId="1F698D57" w:rsidR="000A1A7E" w:rsidRPr="001E718F" w:rsidRDefault="000A1A7E" w:rsidP="000A1A7E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</w:pPr>
                          <w:r w:rsidRPr="001E718F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0.</w:t>
                          </w:r>
                          <w:r w:rsidR="008D481B" w:rsidRPr="001E718F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5</w:t>
                          </w:r>
                          <w:r w:rsidR="008D481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52</w:t>
                          </w:r>
                        </w:p>
                      </w:txbxContent>
                    </v:textbox>
                  </v:shape>
                </v:group>
                <v:rect id="Ορθογώνιο 156" o:spid="_x0000_s1085" style="position:absolute;left:21181;top:14;width:900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" fillcolor="window" strokecolor="windowText" strokeweight="1pt">
                  <v:textbox inset="2mm,1mm,2mm,1mm">
                    <w:txbxContent>
                      <w:p w14:paraId="566028A8" w14:textId="77777777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Department</w:t>
                        </w:r>
                      </w:p>
                    </w:txbxContent>
                  </v:textbox>
                </v:rect>
                <v:rect id="Ορθογώνιο 157" o:spid="_x0000_s1086" style="position:absolute;left:42161;width:900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" fillcolor="window" strokecolor="windowText" strokeweight="1pt">
                  <v:textbox inset="2mm,1mm,2mm,1mm">
                    <w:txbxContent>
                      <w:p w14:paraId="45EF3B68" w14:textId="77777777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Study Year</w:t>
                        </w:r>
                      </w:p>
                    </w:txbxContent>
                  </v:textbox>
                </v:rect>
                <v:rect id="Ορθογώνιο 158" o:spid="_x0000_s1087" style="position:absolute;left:31671;width:9000;height:4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" fillcolor="window" strokecolor="windowText" strokeweight="1pt">
                  <v:textbox inset="2mm,1mm,2mm,1mm">
                    <w:txbxContent>
                      <w:p w14:paraId="3757A274" w14:textId="77777777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Gender</w:t>
                        </w:r>
                      </w:p>
                    </w:txbxContent>
                  </v:textbox>
                </v:rect>
                <v:shape id="Ευθύγραμμο βέλος σύνδεσης 159" o:spid="_x0000_s1088" type="#_x0000_t32" style="position:absolute;left:36209;top:4320;width:10452;height:747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" strokecolor="windowText" strokeweight="1pt">
                  <v:stroke endarrow="block" joinstyle="miter"/>
                  <o:lock v:ext="edit" shapetype="f"/>
                </v:shape>
                <v:shape id="Ευθύγραμμο βέλος σύνδεσης 160" o:spid="_x0000_s1089" type="#_x0000_t32" style="position:absolute;left:36171;top:4320;width:38;height:747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" strokecolor="windowText" strokeweight="1pt">
                  <v:stroke endarrow="block" joinstyle="miter"/>
                  <o:lock v:ext="edit" shapetype="f"/>
                </v:shape>
                <v:shape id="Ευθύγραμμο βέλος σύνδεσης 161" o:spid="_x0000_s1090" type="#_x0000_t32" style="position:absolute;left:25681;top:4334;width:10528;height:745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" strokecolor="windowText" strokeweight="1pt">
                  <v:stroke endarrow="block" joinstyle="miter"/>
                  <o:lock v:ext="edit" shapetype="f"/>
                </v:shape>
                <v:shape id="TextBox 49" o:spid="_x0000_s1091" type="#_x0000_t202" style="position:absolute;left:39952;top:5366;width:3175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" filled="f" stroked="f">
                  <v:textbox style="mso-fit-shape-to-text:t" inset="0,0,0,0">
                    <w:txbxContent>
                      <w:p w14:paraId="76F9089C" w14:textId="3B08F500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-0</w:t>
                        </w:r>
                        <w:r w:rsid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.</w:t>
                        </w: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05</w:t>
                        </w:r>
                      </w:p>
                    </w:txbxContent>
                  </v:textbox>
                </v:shape>
                <v:shape id="TextBox 51" o:spid="_x0000_s1092" type="#_x0000_t202" style="position:absolute;left:33281;top:5366;width:2673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" filled="f" stroked="f">
                  <v:textbox style="mso-fit-shape-to-text:t" inset="0,0,0,0">
                    <w:txbxContent>
                      <w:p w14:paraId="19EC4CEF" w14:textId="6ED73781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0</w:t>
                        </w:r>
                        <w:r w:rsid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.</w:t>
                        </w: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03</w:t>
                        </w:r>
                      </w:p>
                    </w:txbxContent>
                  </v:textbox>
                </v:shape>
                <v:shape id="TextBox 52" o:spid="_x0000_s1093" type="#_x0000_t202" style="position:absolute;left:24326;top:5368;width:2673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" filled="f" stroked="f">
                  <v:textbox style="mso-fit-shape-to-text:t" inset="0,0,0,0">
                    <w:txbxContent>
                      <w:p w14:paraId="35D3AF07" w14:textId="2B00B2EC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0</w:t>
                        </w:r>
                        <w:r w:rsid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.</w:t>
                        </w: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04</w:t>
                        </w:r>
                      </w:p>
                    </w:txbxContent>
                  </v:textbox>
                </v:shape>
                <v:shape id="Ευθύγραμμο βέλος σύνδεσης 165" o:spid="_x0000_s1094" type="#_x0000_t32" style="position:absolute;left:14760;top:21001;width:3111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" strokecolor="windowText" strokeweight="1pt">
                  <v:stroke endarrow="block" joinstyle="miter"/>
                  <o:lock v:ext="edit" shapetype="f"/>
                </v:shape>
                <v:shape id="TextBox 54" o:spid="_x0000_s1095" type="#_x0000_t202" style="position:absolute;left:28782;top:19207;width:3175;height:2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" filled="f" stroked="f">
                  <v:textbox style="mso-fit-shape-to-text:t" inset="0,0,0,0">
                    <w:txbxContent>
                      <w:p w14:paraId="1B491B10" w14:textId="77777777" w:rsidR="000A1A7E" w:rsidRPr="001E718F" w:rsidRDefault="000A1A7E" w:rsidP="000A1A7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1E718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-0.22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75F80F6" w14:textId="77777777" w:rsidR="0040404D" w:rsidRPr="00C6306C" w:rsidRDefault="0040404D" w:rsidP="00050A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0404D" w:rsidRPr="00C6306C">
      <w:pgSz w:w="12240" w:h="15840"/>
      <w:pgMar w:top="1418" w:right="1418" w:bottom="1418" w:left="1418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2B6"/>
    <w:rsid w:val="00050A1D"/>
    <w:rsid w:val="000605BD"/>
    <w:rsid w:val="000A1A7E"/>
    <w:rsid w:val="001E718F"/>
    <w:rsid w:val="0026771C"/>
    <w:rsid w:val="00283FC9"/>
    <w:rsid w:val="003045E3"/>
    <w:rsid w:val="00334916"/>
    <w:rsid w:val="003532A7"/>
    <w:rsid w:val="0039238D"/>
    <w:rsid w:val="003D303C"/>
    <w:rsid w:val="0040404D"/>
    <w:rsid w:val="00496DBE"/>
    <w:rsid w:val="004F6FAD"/>
    <w:rsid w:val="005046DE"/>
    <w:rsid w:val="006629E7"/>
    <w:rsid w:val="006A1AD7"/>
    <w:rsid w:val="006C0ADF"/>
    <w:rsid w:val="0077130E"/>
    <w:rsid w:val="007C1C7E"/>
    <w:rsid w:val="00857C33"/>
    <w:rsid w:val="00870EB9"/>
    <w:rsid w:val="008D481B"/>
    <w:rsid w:val="008E5AF0"/>
    <w:rsid w:val="00A32A6F"/>
    <w:rsid w:val="00A53821"/>
    <w:rsid w:val="00B56DF8"/>
    <w:rsid w:val="00B6460F"/>
    <w:rsid w:val="00BA03BC"/>
    <w:rsid w:val="00C6306C"/>
    <w:rsid w:val="00C70780"/>
    <w:rsid w:val="00D205BF"/>
    <w:rsid w:val="00DF49E7"/>
    <w:rsid w:val="00E05253"/>
    <w:rsid w:val="00E2303E"/>
    <w:rsid w:val="00E502B6"/>
    <w:rsid w:val="00ED45B9"/>
    <w:rsid w:val="00F029E7"/>
    <w:rsid w:val="00F52D16"/>
    <w:rsid w:val="00F539DE"/>
    <w:rsid w:val="00F55C6D"/>
    <w:rsid w:val="00F8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B5873"/>
  <w15:chartTrackingRefBased/>
  <w15:docId w15:val="{85C53D3F-CA32-404E-9A2D-999CA8482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2B6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6DF8"/>
    <w:rPr>
      <w:rFonts w:ascii="Calibri" w:eastAsia="Calibri" w:hAnsi="Calibri" w:cs="Calibri"/>
      <w:sz w:val="22"/>
      <w:szCs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7E"/>
    <w:rPr>
      <w:rFonts w:ascii="Segoe UI" w:eastAsia="Calibri" w:hAnsi="Segoe UI" w:cs="Segoe UI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55C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l-G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088</Words>
  <Characters>6207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ΟΡΟΜΗΝΑ ΜΑΡΙΑ</dc:creator>
  <cp:keywords/>
  <dc:description/>
  <cp:lastModifiedBy>Πατρινός Γεώργιος</cp:lastModifiedBy>
  <cp:revision>4</cp:revision>
  <dcterms:created xsi:type="dcterms:W3CDTF">2022-01-30T10:18:00Z</dcterms:created>
  <dcterms:modified xsi:type="dcterms:W3CDTF">2022-01-30T10:23:00Z</dcterms:modified>
</cp:coreProperties>
</file>